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74C52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50C9F0B1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sz w:val="24"/>
          <w:szCs w:val="24"/>
          <w:highlight w:val="none"/>
        </w:rPr>
      </w:pPr>
    </w:p>
    <w:p w14:paraId="51A0960B" w14:textId="77777777" w:rsidR="00E42D4D" w:rsidRPr="001F0373" w:rsidRDefault="00E42D4D" w:rsidP="00E42D4D">
      <w:pPr>
        <w:jc w:val="center"/>
        <w:rPr>
          <w:rFonts w:ascii="Times New Roman" w:eastAsia="Times New Roman" w:hAnsi="Times New Roman" w:cs="Times New Roman"/>
          <w:sz w:val="24"/>
          <w:szCs w:val="24"/>
          <w:highlight w:val="none"/>
        </w:rPr>
      </w:pPr>
    </w:p>
    <w:p w14:paraId="6D8CFA0A" w14:textId="4D13EF2D" w:rsidR="00025D81" w:rsidRPr="001F0373" w:rsidRDefault="00025D81" w:rsidP="00025D81">
      <w:pPr>
        <w:ind w:firstLine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highlight w:val="none"/>
        </w:rPr>
      </w:pPr>
      <w:r w:rsidRPr="001F0373">
        <w:rPr>
          <w:rFonts w:ascii="Times New Roman" w:eastAsia="Times New Roman" w:hAnsi="Times New Roman" w:cs="Times New Roman"/>
          <w:b/>
          <w:bCs/>
          <w:sz w:val="24"/>
          <w:szCs w:val="24"/>
          <w:highlight w:val="none"/>
        </w:rPr>
        <w:t xml:space="preserve">The Comparative Status Hypothesis: </w:t>
      </w:r>
      <w:r w:rsidR="002D3170" w:rsidRPr="001F0373">
        <w:rPr>
          <w:rFonts w:ascii="Times New Roman" w:eastAsia="Times New Roman" w:hAnsi="Times New Roman" w:cs="Times New Roman"/>
          <w:b/>
          <w:bCs/>
          <w:sz w:val="24"/>
          <w:szCs w:val="24"/>
          <w:highlight w:val="none"/>
        </w:rPr>
        <w:t>Inferences about</w:t>
      </w:r>
      <w:r w:rsidRPr="001F0373">
        <w:rPr>
          <w:rFonts w:ascii="Times New Roman" w:eastAsia="Times New Roman" w:hAnsi="Times New Roman" w:cs="Times New Roman"/>
          <w:b/>
          <w:bCs/>
          <w:sz w:val="24"/>
          <w:szCs w:val="24"/>
          <w:highlight w:val="none"/>
        </w:rPr>
        <w:t xml:space="preserve"> Discrimination Vary Based on Identity Salience:</w:t>
      </w:r>
    </w:p>
    <w:p w14:paraId="7C34A0E1" w14:textId="3991B220" w:rsidR="00E42D4D" w:rsidRPr="001F0373" w:rsidRDefault="00E42D4D" w:rsidP="00E42D4D">
      <w:pPr>
        <w:ind w:firstLine="0"/>
        <w:jc w:val="center"/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</w:pP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>Supplementary Material</w:t>
      </w:r>
    </w:p>
    <w:p w14:paraId="639D1AEC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40AC0C6A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76E2B155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0595423F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0E151FB3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20F74796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1AF10B7E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77B4E56B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27A64CB0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63A2A696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63F06BC4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0C7E0E90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61467FB9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2C7E333D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5BA9779F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66C9F900" w14:textId="77777777" w:rsidR="00E42D4D" w:rsidRPr="001F0373" w:rsidRDefault="00E42D4D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5672450E" w14:textId="01459DF9" w:rsidR="0050438B" w:rsidRPr="001F0373" w:rsidRDefault="0050438B" w:rsidP="0050438B">
      <w:pPr>
        <w:spacing w:before="240" w:after="240" w:line="276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  <w:r w:rsidRPr="001F0373"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  <w:lastRenderedPageBreak/>
        <w:t>Supplemental Materials Table of Contents</w:t>
      </w:r>
    </w:p>
    <w:tbl>
      <w:tblPr>
        <w:tblW w:w="85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597"/>
        <w:gridCol w:w="1998"/>
      </w:tblGrid>
      <w:tr w:rsidR="001F0373" w:rsidRPr="001F0373" w14:paraId="080D5D5D" w14:textId="77777777" w:rsidTr="00046558">
        <w:trPr>
          <w:trHeight w:val="663"/>
        </w:trPr>
        <w:tc>
          <w:tcPr>
            <w:tcW w:w="65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03B2" w14:textId="77777777" w:rsidR="0050438B" w:rsidRPr="001F0373" w:rsidRDefault="0050438B" w:rsidP="00F32385">
            <w:pPr>
              <w:spacing w:before="120" w:after="12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Contents</w:t>
            </w:r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CD28" w14:textId="77777777" w:rsidR="0050438B" w:rsidRPr="001F0373" w:rsidRDefault="0050438B" w:rsidP="00F32385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Page</w:t>
            </w:r>
          </w:p>
        </w:tc>
      </w:tr>
      <w:tr w:rsidR="001F0373" w:rsidRPr="001F0373" w14:paraId="7B012AE5" w14:textId="77777777" w:rsidTr="00046558">
        <w:trPr>
          <w:trHeight w:val="20"/>
        </w:trPr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667F" w14:textId="77777777" w:rsidR="0050438B" w:rsidRPr="001F0373" w:rsidRDefault="0050438B" w:rsidP="00F32385">
            <w:pPr>
              <w:spacing w:before="120" w:after="12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Supplemental Materials Table of Content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FC1F7" w14:textId="5A17F55A" w:rsidR="0050438B" w:rsidRPr="001F0373" w:rsidRDefault="00C133F3" w:rsidP="00F32385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2</w:t>
            </w:r>
          </w:p>
        </w:tc>
      </w:tr>
      <w:tr w:rsidR="001F0373" w:rsidRPr="001F0373" w14:paraId="25916BB4" w14:textId="77777777" w:rsidTr="00046558">
        <w:trPr>
          <w:trHeight w:val="20"/>
        </w:trPr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88A8" w14:textId="131E9889" w:rsidR="0050438B" w:rsidRPr="001F0373" w:rsidRDefault="00F1221A" w:rsidP="00F32385">
            <w:pPr>
              <w:spacing w:before="120" w:after="12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Stud</w:t>
            </w:r>
            <w:r w:rsidR="007B6FA3"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 xml:space="preserve">ies </w:t>
            </w:r>
            <w:r w:rsidR="007E05B5"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1</w:t>
            </w:r>
            <w:r w:rsidR="007B6FA3"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-3</w:t>
            </w:r>
            <w:r w:rsidR="0094165B"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 xml:space="preserve">: </w:t>
            </w:r>
            <w:r w:rsidR="007B6FA3"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Internal Attribution Measures &amp; Result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72EB" w14:textId="66D761AB" w:rsidR="0050438B" w:rsidRPr="001F0373" w:rsidRDefault="007B6FA3" w:rsidP="00F32385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3</w:t>
            </w:r>
          </w:p>
        </w:tc>
      </w:tr>
      <w:tr w:rsidR="001F0373" w:rsidRPr="001F0373" w14:paraId="794AF8A5" w14:textId="77777777" w:rsidTr="00046558">
        <w:trPr>
          <w:trHeight w:val="20"/>
        </w:trPr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3BE5" w14:textId="107D5C8B" w:rsidR="007E05B5" w:rsidRPr="001F0373" w:rsidRDefault="007E05B5" w:rsidP="00F32385">
            <w:pPr>
              <w:spacing w:before="120" w:after="12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Study 1</w:t>
            </w:r>
            <w:r w:rsidR="0040494F"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-3</w:t>
            </w: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 xml:space="preserve">: </w:t>
            </w:r>
            <w:r w:rsidR="007B6FA3"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Image Norming Rating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98D4" w14:textId="6BCFE636" w:rsidR="007E05B5" w:rsidRPr="001F0373" w:rsidRDefault="002D3170" w:rsidP="00F32385">
            <w:pPr>
              <w:spacing w:before="120"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4</w:t>
            </w:r>
            <w:r w:rsidR="002E4F29"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-6</w:t>
            </w:r>
          </w:p>
        </w:tc>
      </w:tr>
      <w:tr w:rsidR="002D3170" w:rsidRPr="001F0373" w14:paraId="36D734D5" w14:textId="77777777" w:rsidTr="00046558">
        <w:trPr>
          <w:trHeight w:val="20"/>
        </w:trPr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D9F3" w14:textId="2F1238AD" w:rsidR="002D3170" w:rsidRPr="001F0373" w:rsidRDefault="002D3170" w:rsidP="00F32385">
            <w:pPr>
              <w:spacing w:before="120" w:after="12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1046" w14:textId="69150968" w:rsidR="002D3170" w:rsidRPr="001F0373" w:rsidRDefault="002D3170" w:rsidP="00B205F2">
            <w:pPr>
              <w:spacing w:before="120" w:after="12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</w:tbl>
    <w:p w14:paraId="6CCE1DC9" w14:textId="77777777" w:rsidR="0050438B" w:rsidRPr="001F0373" w:rsidRDefault="0050438B" w:rsidP="00F32385">
      <w:pPr>
        <w:spacing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highlight w:val="none"/>
        </w:rPr>
      </w:pPr>
    </w:p>
    <w:p w14:paraId="4B031670" w14:textId="77777777" w:rsidR="00F32385" w:rsidRPr="001F0373" w:rsidRDefault="00F32385" w:rsidP="00F1221A">
      <w:pPr>
        <w:ind w:firstLine="0"/>
        <w:rPr>
          <w:rFonts w:ascii="Times New Roman" w:eastAsia="Times New Roman" w:hAnsi="Times New Roman" w:cs="Times New Roman"/>
          <w:sz w:val="24"/>
          <w:szCs w:val="24"/>
          <w:highlight w:val="none"/>
        </w:rPr>
      </w:pPr>
    </w:p>
    <w:p w14:paraId="435E2EA1" w14:textId="77777777" w:rsidR="00862686" w:rsidRPr="001F0373" w:rsidRDefault="00862686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01A6F316" w14:textId="77777777" w:rsidR="00EB7C7C" w:rsidRPr="001F0373" w:rsidRDefault="00EB7C7C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2A35DBEA" w14:textId="77777777" w:rsidR="00EB7C7C" w:rsidRPr="001F0373" w:rsidRDefault="00EB7C7C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634C56E2" w14:textId="77777777" w:rsidR="00EB7C7C" w:rsidRPr="001F0373" w:rsidRDefault="00EB7C7C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695052BC" w14:textId="77777777" w:rsidR="00EB7C7C" w:rsidRPr="001F0373" w:rsidRDefault="00EB7C7C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3D51D68B" w14:textId="77777777" w:rsidR="00EB7C7C" w:rsidRPr="001F0373" w:rsidRDefault="00EB7C7C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2D583439" w14:textId="77777777" w:rsidR="00EB7C7C" w:rsidRPr="001F0373" w:rsidRDefault="00EB7C7C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1F7301ED" w14:textId="77777777" w:rsidR="00EB7C7C" w:rsidRPr="001F0373" w:rsidRDefault="00EB7C7C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7FD60F29" w14:textId="77777777" w:rsidR="00EB7C7C" w:rsidRPr="001F0373" w:rsidRDefault="00EB7C7C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5601A9E5" w14:textId="77777777" w:rsidR="00E237F1" w:rsidRPr="001F0373" w:rsidRDefault="00E237F1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55883EDA" w14:textId="77777777" w:rsidR="00E237F1" w:rsidRPr="001F0373" w:rsidRDefault="00E237F1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60D03274" w14:textId="77777777" w:rsidR="00EB7C7C" w:rsidRPr="001F0373" w:rsidRDefault="00EB7C7C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7671780F" w14:textId="77777777" w:rsidR="00F04BE9" w:rsidRPr="001F0373" w:rsidRDefault="00F04BE9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7DED081A" w14:textId="77777777" w:rsidR="00F04BE9" w:rsidRPr="001F0373" w:rsidRDefault="00F04BE9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3254ED03" w14:textId="7A17CBA9" w:rsidR="00BE5359" w:rsidRPr="001F0373" w:rsidRDefault="00BE5359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  <w:r w:rsidRPr="001F0373"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  <w:lastRenderedPageBreak/>
        <w:t>Internal Attributions Measure</w:t>
      </w:r>
      <w:r w:rsidR="00CB0EF0" w:rsidRPr="001F0373"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  <w:t xml:space="preserve"> &amp; Results</w:t>
      </w:r>
    </w:p>
    <w:p w14:paraId="320952F6" w14:textId="033C33C0" w:rsidR="00BE5359" w:rsidRPr="001F0373" w:rsidRDefault="00BE5359" w:rsidP="00BE5359">
      <w:pPr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</w:pPr>
      <w:r w:rsidRPr="001F0373"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  <w:t>Internal Attributions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>. Three items measured internal attributions: “[Target]’s qualifications,” “[Target]’s career ambitions,” and “[Target]’s work record.” All ratings were assessed on a scale from 1 (“</w:t>
      </w:r>
      <w:r w:rsidRPr="001F0373">
        <w:rPr>
          <w:rFonts w:ascii="Times New Roman" w:eastAsia="Times New Roman" w:hAnsi="Times New Roman" w:cs="Times New Roman"/>
          <w:bCs/>
          <w:iCs/>
          <w:sz w:val="24"/>
          <w:szCs w:val="24"/>
          <w:highlight w:val="none"/>
        </w:rPr>
        <w:t>not at all”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>) to 7 (“</w:t>
      </w:r>
      <w:r w:rsidRPr="001F0373">
        <w:rPr>
          <w:rFonts w:ascii="Times New Roman" w:eastAsia="Times New Roman" w:hAnsi="Times New Roman" w:cs="Times New Roman"/>
          <w:bCs/>
          <w:iCs/>
          <w:sz w:val="24"/>
          <w:szCs w:val="24"/>
          <w:highlight w:val="none"/>
        </w:rPr>
        <w:t>very much”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>). Items were averaged to create a composite variable.</w:t>
      </w:r>
    </w:p>
    <w:p w14:paraId="1CB5EA67" w14:textId="0CB2CF34" w:rsidR="00BE5359" w:rsidRPr="001F0373" w:rsidRDefault="00BE5359" w:rsidP="00BE5359">
      <w:pPr>
        <w:tabs>
          <w:tab w:val="clear" w:pos="3068"/>
          <w:tab w:val="left" w:pos="1547"/>
        </w:tabs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  <w:r w:rsidRPr="001F0373"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  <w:t>Study 1 Results</w:t>
      </w:r>
    </w:p>
    <w:p w14:paraId="110E710F" w14:textId="02D9AE5D" w:rsidR="00BE5359" w:rsidRPr="001F0373" w:rsidRDefault="00BE5359" w:rsidP="00BE5359">
      <w:pPr>
        <w:tabs>
          <w:tab w:val="clear" w:pos="3068"/>
          <w:tab w:val="left" w:pos="1547"/>
        </w:tabs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</w:pP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>The ANOVA revealed no significant main effects of target race (</w:t>
      </w:r>
      <w:proofErr w:type="gramStart"/>
      <w:r w:rsidRPr="001F0373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none"/>
          <w:lang w:val="en"/>
        </w:rPr>
        <w:t>F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>(</w:t>
      </w:r>
      <w:proofErr w:type="gramEnd"/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 xml:space="preserve">1, 427) = 1.12, </w:t>
      </w:r>
      <w:r w:rsidRPr="001F0373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none"/>
          <w:lang w:val="en"/>
        </w:rPr>
        <w:t>p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 xml:space="preserve"> = .292, 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>η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vertAlign w:val="subscript"/>
        </w:rPr>
        <w:t>р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vertAlign w:val="superscript"/>
        </w:rPr>
        <w:t>2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 xml:space="preserve"> 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>= 0.00), competitor race (</w:t>
      </w:r>
      <w:proofErr w:type="gramStart"/>
      <w:r w:rsidRPr="001F0373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none"/>
          <w:lang w:val="en"/>
        </w:rPr>
        <w:t>F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>(</w:t>
      </w:r>
      <w:proofErr w:type="gramEnd"/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 xml:space="preserve">1, 427) = 1.84, </w:t>
      </w:r>
      <w:r w:rsidRPr="001F0373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none"/>
          <w:lang w:val="en"/>
        </w:rPr>
        <w:t>p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 xml:space="preserve"> = .176, 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>η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vertAlign w:val="subscript"/>
        </w:rPr>
        <w:t>р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vertAlign w:val="superscript"/>
        </w:rPr>
        <w:t>2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 xml:space="preserve"> 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>= 0.00), or interaction (</w:t>
      </w:r>
      <w:proofErr w:type="gramStart"/>
      <w:r w:rsidRPr="001F0373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none"/>
          <w:lang w:val="en"/>
        </w:rPr>
        <w:t>F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>(</w:t>
      </w:r>
      <w:proofErr w:type="gramEnd"/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 xml:space="preserve">1, 427) = 2.43, </w:t>
      </w:r>
      <w:r w:rsidRPr="001F0373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none"/>
          <w:lang w:val="en"/>
        </w:rPr>
        <w:t>p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 xml:space="preserve"> = .120, 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>η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vertAlign w:val="subscript"/>
        </w:rPr>
        <w:t>р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vertAlign w:val="superscript"/>
        </w:rPr>
        <w:t>2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 xml:space="preserve"> 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>= 0.01) on internal attributions for the funding outcome.</w:t>
      </w:r>
    </w:p>
    <w:p w14:paraId="030087C6" w14:textId="644D72BA" w:rsidR="00BE5359" w:rsidRPr="001F0373" w:rsidRDefault="00BE5359" w:rsidP="00BE5359">
      <w:pPr>
        <w:tabs>
          <w:tab w:val="clear" w:pos="3068"/>
          <w:tab w:val="left" w:pos="1547"/>
        </w:tabs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  <w:r w:rsidRPr="001F0373"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  <w:t>Study 2 Results</w:t>
      </w:r>
    </w:p>
    <w:p w14:paraId="2AFCC089" w14:textId="59094CBB" w:rsidR="00BE5359" w:rsidRPr="001F0373" w:rsidRDefault="00BE5359" w:rsidP="00BE5359">
      <w:pPr>
        <w:tabs>
          <w:tab w:val="clear" w:pos="3068"/>
          <w:tab w:val="left" w:pos="1547"/>
        </w:tabs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</w:pP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 xml:space="preserve">Competitor identity was not significantly related to participants’ ratings of whether the target lost out on the funding due to </w:t>
      </w:r>
      <w:r w:rsidR="00A81F5C"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 xml:space="preserve">internal attributions 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>(</w:t>
      </w:r>
      <w:proofErr w:type="gramStart"/>
      <w:r w:rsidRPr="001F0373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none"/>
        </w:rPr>
        <w:t>F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>(</w:t>
      </w:r>
      <w:proofErr w:type="gramEnd"/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 xml:space="preserve">2, 587) = 1.86, </w:t>
      </w:r>
      <w:r w:rsidRPr="001F0373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none"/>
        </w:rPr>
        <w:t>p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 xml:space="preserve"> = .157, η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vertAlign w:val="subscript"/>
        </w:rPr>
        <w:t>р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vertAlign w:val="superscript"/>
        </w:rPr>
        <w:t>2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 xml:space="preserve"> = 0.01)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>.</w:t>
      </w:r>
    </w:p>
    <w:p w14:paraId="01E091C0" w14:textId="3FC1C74F" w:rsidR="00BE5359" w:rsidRPr="001F0373" w:rsidRDefault="00BE5359" w:rsidP="00BE5359">
      <w:pPr>
        <w:tabs>
          <w:tab w:val="clear" w:pos="3068"/>
          <w:tab w:val="left" w:pos="1547"/>
        </w:tabs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  <w:r w:rsidRPr="001F0373"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  <w:t>Study 3 Results</w:t>
      </w:r>
    </w:p>
    <w:p w14:paraId="62B27124" w14:textId="3847603C" w:rsidR="00BE5359" w:rsidRPr="001F0373" w:rsidRDefault="00BE5359" w:rsidP="00BE5359">
      <w:pPr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</w:pP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 xml:space="preserve">Competitor identity did not </w:t>
      </w:r>
      <w:r w:rsidR="00A81F5C"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>significantly affect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 xml:space="preserve"> beliefs that the target lost out on the funding due to internal attributions (</w:t>
      </w:r>
      <w:proofErr w:type="gramStart"/>
      <w:r w:rsidRPr="001F0373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none"/>
        </w:rPr>
        <w:t>F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>(</w:t>
      </w:r>
      <w:proofErr w:type="gramEnd"/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 xml:space="preserve">2, 586) = 1.16, </w:t>
      </w:r>
      <w:r w:rsidRPr="001F0373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none"/>
        </w:rPr>
        <w:t>p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 xml:space="preserve"> = .316, η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vertAlign w:val="subscript"/>
        </w:rPr>
        <w:t>р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vertAlign w:val="superscript"/>
        </w:rPr>
        <w:t>2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  <w:t xml:space="preserve"> = 0.00</w:t>
      </w:r>
      <w:r w:rsidRPr="001F0373">
        <w:rPr>
          <w:rFonts w:ascii="Times New Roman" w:eastAsia="Times New Roman" w:hAnsi="Times New Roman" w:cs="Times New Roman"/>
          <w:bCs/>
          <w:sz w:val="24"/>
          <w:szCs w:val="24"/>
          <w:highlight w:val="none"/>
          <w:lang w:val="en"/>
        </w:rPr>
        <w:t>).</w:t>
      </w:r>
    </w:p>
    <w:p w14:paraId="6CBA5B67" w14:textId="04DB8CF8" w:rsidR="00BE5359" w:rsidRPr="001F0373" w:rsidRDefault="00BE5359" w:rsidP="00F1221A">
      <w:pPr>
        <w:ind w:firstLine="0"/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</w:pPr>
    </w:p>
    <w:p w14:paraId="332D0254" w14:textId="77777777" w:rsidR="00BE5359" w:rsidRPr="001F0373" w:rsidRDefault="00BE5359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1E44D3B4" w14:textId="77777777" w:rsidR="00BE5359" w:rsidRPr="001F0373" w:rsidRDefault="00BE5359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5D3AF9F5" w14:textId="77777777" w:rsidR="00BE5359" w:rsidRPr="001F0373" w:rsidRDefault="00BE5359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5CD07435" w14:textId="77777777" w:rsidR="00BE5359" w:rsidRPr="001F0373" w:rsidRDefault="00BE5359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5A796D18" w14:textId="77777777" w:rsidR="00BE5359" w:rsidRPr="001F0373" w:rsidRDefault="00BE5359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2BFFCC53" w14:textId="77777777" w:rsidR="00E237F1" w:rsidRPr="001F0373" w:rsidRDefault="00E237F1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6327B9E0" w14:textId="77777777" w:rsidR="00AB23A6" w:rsidRPr="001F0373" w:rsidRDefault="00AB23A6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13C826E8" w14:textId="4CBBFEB8" w:rsidR="00025D81" w:rsidRPr="001F0373" w:rsidRDefault="00025D81" w:rsidP="00F1221A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  <w:r w:rsidRPr="001F0373"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  <w:lastRenderedPageBreak/>
        <w:t>Study 1: Norming Data for Images Used Taken from Ma et al. (2015)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1100"/>
        <w:gridCol w:w="2098"/>
        <w:gridCol w:w="1822"/>
        <w:gridCol w:w="1075"/>
        <w:gridCol w:w="1683"/>
        <w:gridCol w:w="1037"/>
      </w:tblGrid>
      <w:tr w:rsidR="001F0373" w:rsidRPr="001F0373" w14:paraId="375D2374" w14:textId="79160E7D" w:rsidTr="002C3198">
        <w:tc>
          <w:tcPr>
            <w:tcW w:w="1100" w:type="dxa"/>
          </w:tcPr>
          <w:p w14:paraId="5DE79AB9" w14:textId="41D6D19B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Image #</w:t>
            </w:r>
          </w:p>
        </w:tc>
        <w:tc>
          <w:tcPr>
            <w:tcW w:w="2098" w:type="dxa"/>
          </w:tcPr>
          <w:p w14:paraId="7867DD8C" w14:textId="77777777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Target/</w:t>
            </w:r>
          </w:p>
          <w:p w14:paraId="60333F70" w14:textId="4E46423C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Competitor</w:t>
            </w:r>
          </w:p>
        </w:tc>
        <w:tc>
          <w:tcPr>
            <w:tcW w:w="1822" w:type="dxa"/>
          </w:tcPr>
          <w:p w14:paraId="19278D5E" w14:textId="0A0440B6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Prototypicality Rating</w:t>
            </w:r>
          </w:p>
        </w:tc>
        <w:tc>
          <w:tcPr>
            <w:tcW w:w="1075" w:type="dxa"/>
          </w:tcPr>
          <w:p w14:paraId="1D6700AE" w14:textId="1F34DE96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Age Rating</w:t>
            </w:r>
          </w:p>
        </w:tc>
        <w:tc>
          <w:tcPr>
            <w:tcW w:w="1683" w:type="dxa"/>
          </w:tcPr>
          <w:p w14:paraId="1391C92A" w14:textId="61CEA41F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Attractiveness Rating</w:t>
            </w:r>
          </w:p>
        </w:tc>
        <w:tc>
          <w:tcPr>
            <w:tcW w:w="1037" w:type="dxa"/>
          </w:tcPr>
          <w:p w14:paraId="225CE1ED" w14:textId="77777777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Trust</w:t>
            </w:r>
          </w:p>
          <w:p w14:paraId="5E36D91B" w14:textId="22F1D3D0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Rating</w:t>
            </w:r>
          </w:p>
        </w:tc>
      </w:tr>
      <w:tr w:rsidR="001F0373" w:rsidRPr="001F0373" w14:paraId="4386D871" w14:textId="7933B8D9" w:rsidTr="002C3198">
        <w:trPr>
          <w:trHeight w:val="503"/>
        </w:trPr>
        <w:tc>
          <w:tcPr>
            <w:tcW w:w="1100" w:type="dxa"/>
          </w:tcPr>
          <w:p w14:paraId="0B25F3BC" w14:textId="5FD72F1A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AM-201</w:t>
            </w:r>
          </w:p>
        </w:tc>
        <w:tc>
          <w:tcPr>
            <w:tcW w:w="2098" w:type="dxa"/>
          </w:tcPr>
          <w:p w14:paraId="396E40B1" w14:textId="3962D7E3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Asian Male Target/Competitor</w:t>
            </w:r>
          </w:p>
        </w:tc>
        <w:tc>
          <w:tcPr>
            <w:tcW w:w="1822" w:type="dxa"/>
          </w:tcPr>
          <w:p w14:paraId="4A041790" w14:textId="3D08B71D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55</w:t>
            </w:r>
          </w:p>
        </w:tc>
        <w:tc>
          <w:tcPr>
            <w:tcW w:w="1075" w:type="dxa"/>
          </w:tcPr>
          <w:p w14:paraId="1A08C5DB" w14:textId="69A33B21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3.80</w:t>
            </w:r>
          </w:p>
        </w:tc>
        <w:tc>
          <w:tcPr>
            <w:tcW w:w="1683" w:type="dxa"/>
          </w:tcPr>
          <w:p w14:paraId="5D9B3487" w14:textId="664EC51D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04</w:t>
            </w:r>
          </w:p>
        </w:tc>
        <w:tc>
          <w:tcPr>
            <w:tcW w:w="1037" w:type="dxa"/>
          </w:tcPr>
          <w:p w14:paraId="50474714" w14:textId="5038B0E2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12</w:t>
            </w:r>
          </w:p>
        </w:tc>
      </w:tr>
      <w:tr w:rsidR="001F0373" w:rsidRPr="001F0373" w14:paraId="76CC927A" w14:textId="597EB9FC" w:rsidTr="002C3198">
        <w:trPr>
          <w:trHeight w:val="503"/>
        </w:trPr>
        <w:tc>
          <w:tcPr>
            <w:tcW w:w="1100" w:type="dxa"/>
          </w:tcPr>
          <w:p w14:paraId="477EA4D6" w14:textId="7AF8FDA1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AM-210</w:t>
            </w:r>
          </w:p>
        </w:tc>
        <w:tc>
          <w:tcPr>
            <w:tcW w:w="2098" w:type="dxa"/>
          </w:tcPr>
          <w:p w14:paraId="60867610" w14:textId="3113B644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Asian Male Target/Competitor</w:t>
            </w:r>
          </w:p>
        </w:tc>
        <w:tc>
          <w:tcPr>
            <w:tcW w:w="1822" w:type="dxa"/>
          </w:tcPr>
          <w:p w14:paraId="216C393A" w14:textId="03D0165E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80</w:t>
            </w:r>
          </w:p>
        </w:tc>
        <w:tc>
          <w:tcPr>
            <w:tcW w:w="1075" w:type="dxa"/>
          </w:tcPr>
          <w:p w14:paraId="4FDC31BF" w14:textId="7743AABD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1.05</w:t>
            </w:r>
          </w:p>
        </w:tc>
        <w:tc>
          <w:tcPr>
            <w:tcW w:w="1683" w:type="dxa"/>
          </w:tcPr>
          <w:p w14:paraId="4D6D57C2" w14:textId="75B507CB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80</w:t>
            </w:r>
          </w:p>
        </w:tc>
        <w:tc>
          <w:tcPr>
            <w:tcW w:w="1037" w:type="dxa"/>
          </w:tcPr>
          <w:p w14:paraId="6DB1CBB7" w14:textId="1EEB9B8D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47</w:t>
            </w:r>
          </w:p>
        </w:tc>
      </w:tr>
      <w:tr w:rsidR="001F0373" w:rsidRPr="001F0373" w14:paraId="11BD87F9" w14:textId="58E11D25" w:rsidTr="002C3198">
        <w:trPr>
          <w:trHeight w:val="503"/>
        </w:trPr>
        <w:tc>
          <w:tcPr>
            <w:tcW w:w="1100" w:type="dxa"/>
          </w:tcPr>
          <w:p w14:paraId="37E296A9" w14:textId="3F187520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AM-229</w:t>
            </w:r>
          </w:p>
        </w:tc>
        <w:tc>
          <w:tcPr>
            <w:tcW w:w="2098" w:type="dxa"/>
          </w:tcPr>
          <w:p w14:paraId="0ABAADEF" w14:textId="5C4422B2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Asian Male Target/Competitor</w:t>
            </w:r>
          </w:p>
        </w:tc>
        <w:tc>
          <w:tcPr>
            <w:tcW w:w="1822" w:type="dxa"/>
          </w:tcPr>
          <w:p w14:paraId="36AF69D0" w14:textId="1255016F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48</w:t>
            </w:r>
          </w:p>
        </w:tc>
        <w:tc>
          <w:tcPr>
            <w:tcW w:w="1075" w:type="dxa"/>
          </w:tcPr>
          <w:p w14:paraId="027B2F0D" w14:textId="00E845D3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4.76</w:t>
            </w:r>
          </w:p>
        </w:tc>
        <w:tc>
          <w:tcPr>
            <w:tcW w:w="1683" w:type="dxa"/>
          </w:tcPr>
          <w:p w14:paraId="4AC8BB12" w14:textId="25685D24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48</w:t>
            </w:r>
          </w:p>
        </w:tc>
        <w:tc>
          <w:tcPr>
            <w:tcW w:w="1037" w:type="dxa"/>
          </w:tcPr>
          <w:p w14:paraId="4F280369" w14:textId="1B1EA0CB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19</w:t>
            </w:r>
          </w:p>
        </w:tc>
      </w:tr>
      <w:tr w:rsidR="001F0373" w:rsidRPr="001F0373" w14:paraId="22FD8FCE" w14:textId="4D17AD5C" w:rsidTr="002C3198">
        <w:trPr>
          <w:trHeight w:val="620"/>
        </w:trPr>
        <w:tc>
          <w:tcPr>
            <w:tcW w:w="1100" w:type="dxa"/>
          </w:tcPr>
          <w:p w14:paraId="272A344E" w14:textId="00862D41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BM-019</w:t>
            </w:r>
          </w:p>
        </w:tc>
        <w:tc>
          <w:tcPr>
            <w:tcW w:w="2098" w:type="dxa"/>
          </w:tcPr>
          <w:p w14:paraId="0A541A94" w14:textId="4912A2ED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Black Male Target/Competitor</w:t>
            </w:r>
          </w:p>
        </w:tc>
        <w:tc>
          <w:tcPr>
            <w:tcW w:w="1822" w:type="dxa"/>
          </w:tcPr>
          <w:p w14:paraId="1925523B" w14:textId="58B6C121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15</w:t>
            </w:r>
          </w:p>
        </w:tc>
        <w:tc>
          <w:tcPr>
            <w:tcW w:w="1075" w:type="dxa"/>
          </w:tcPr>
          <w:p w14:paraId="47D05642" w14:textId="5FFCDEE6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1.61</w:t>
            </w:r>
          </w:p>
        </w:tc>
        <w:tc>
          <w:tcPr>
            <w:tcW w:w="1683" w:type="dxa"/>
          </w:tcPr>
          <w:p w14:paraId="1E89FDFE" w14:textId="78E16894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87</w:t>
            </w:r>
          </w:p>
        </w:tc>
        <w:tc>
          <w:tcPr>
            <w:tcW w:w="1037" w:type="dxa"/>
          </w:tcPr>
          <w:p w14:paraId="20627093" w14:textId="6DDA425D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99</w:t>
            </w:r>
          </w:p>
        </w:tc>
      </w:tr>
      <w:tr w:rsidR="001F0373" w:rsidRPr="001F0373" w14:paraId="1005F43B" w14:textId="7B857C2F" w:rsidTr="002C3198">
        <w:trPr>
          <w:trHeight w:val="710"/>
        </w:trPr>
        <w:tc>
          <w:tcPr>
            <w:tcW w:w="1100" w:type="dxa"/>
          </w:tcPr>
          <w:p w14:paraId="392C0BBD" w14:textId="362D5CD3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BM-200</w:t>
            </w:r>
          </w:p>
        </w:tc>
        <w:tc>
          <w:tcPr>
            <w:tcW w:w="2098" w:type="dxa"/>
          </w:tcPr>
          <w:p w14:paraId="3BE9B423" w14:textId="48D093B2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proofErr w:type="gramStart"/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Black  Male</w:t>
            </w:r>
            <w:proofErr w:type="gramEnd"/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 xml:space="preserve"> Target/Competitor</w:t>
            </w:r>
          </w:p>
        </w:tc>
        <w:tc>
          <w:tcPr>
            <w:tcW w:w="1822" w:type="dxa"/>
          </w:tcPr>
          <w:p w14:paraId="69CB21C2" w14:textId="6C0DD8B2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22</w:t>
            </w:r>
          </w:p>
        </w:tc>
        <w:tc>
          <w:tcPr>
            <w:tcW w:w="1075" w:type="dxa"/>
          </w:tcPr>
          <w:p w14:paraId="30DAEFFC" w14:textId="0816C16D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6.48</w:t>
            </w:r>
          </w:p>
        </w:tc>
        <w:tc>
          <w:tcPr>
            <w:tcW w:w="1683" w:type="dxa"/>
          </w:tcPr>
          <w:p w14:paraId="5A356E96" w14:textId="1E0F9B3E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22</w:t>
            </w:r>
          </w:p>
        </w:tc>
        <w:tc>
          <w:tcPr>
            <w:tcW w:w="1037" w:type="dxa"/>
          </w:tcPr>
          <w:p w14:paraId="4AFA0D89" w14:textId="7ADE7DFC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04</w:t>
            </w:r>
          </w:p>
        </w:tc>
      </w:tr>
      <w:tr w:rsidR="001F0373" w:rsidRPr="001F0373" w14:paraId="14A95374" w14:textId="75E62159" w:rsidTr="002C3198">
        <w:trPr>
          <w:trHeight w:val="710"/>
        </w:trPr>
        <w:tc>
          <w:tcPr>
            <w:tcW w:w="1100" w:type="dxa"/>
          </w:tcPr>
          <w:p w14:paraId="0F846642" w14:textId="4AF48650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BM-029</w:t>
            </w:r>
          </w:p>
        </w:tc>
        <w:tc>
          <w:tcPr>
            <w:tcW w:w="2098" w:type="dxa"/>
          </w:tcPr>
          <w:p w14:paraId="6553A4DA" w14:textId="027678F3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proofErr w:type="gramStart"/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Black  Male</w:t>
            </w:r>
            <w:proofErr w:type="gramEnd"/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 xml:space="preserve"> Target/Competitor</w:t>
            </w:r>
          </w:p>
        </w:tc>
        <w:tc>
          <w:tcPr>
            <w:tcW w:w="1822" w:type="dxa"/>
          </w:tcPr>
          <w:p w14:paraId="54E825D9" w14:textId="5A6833E9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04</w:t>
            </w:r>
          </w:p>
        </w:tc>
        <w:tc>
          <w:tcPr>
            <w:tcW w:w="1075" w:type="dxa"/>
          </w:tcPr>
          <w:p w14:paraId="6900C9D3" w14:textId="1DC6D1DE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9.84</w:t>
            </w:r>
          </w:p>
        </w:tc>
        <w:tc>
          <w:tcPr>
            <w:tcW w:w="1683" w:type="dxa"/>
          </w:tcPr>
          <w:p w14:paraId="5E4B953E" w14:textId="5719771C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00</w:t>
            </w:r>
          </w:p>
        </w:tc>
        <w:tc>
          <w:tcPr>
            <w:tcW w:w="1037" w:type="dxa"/>
          </w:tcPr>
          <w:p w14:paraId="189A58B5" w14:textId="3CCD35CC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54</w:t>
            </w:r>
          </w:p>
        </w:tc>
      </w:tr>
      <w:tr w:rsidR="001F0373" w:rsidRPr="001F0373" w14:paraId="6E5463BF" w14:textId="7449D784" w:rsidTr="002C3198">
        <w:trPr>
          <w:trHeight w:val="710"/>
        </w:trPr>
        <w:tc>
          <w:tcPr>
            <w:tcW w:w="1100" w:type="dxa"/>
          </w:tcPr>
          <w:p w14:paraId="7D748999" w14:textId="25667FFD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WM-003</w:t>
            </w:r>
          </w:p>
        </w:tc>
        <w:tc>
          <w:tcPr>
            <w:tcW w:w="2098" w:type="dxa"/>
          </w:tcPr>
          <w:p w14:paraId="7ACFAE49" w14:textId="28FB7901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White Male Competitor</w:t>
            </w:r>
          </w:p>
        </w:tc>
        <w:tc>
          <w:tcPr>
            <w:tcW w:w="1822" w:type="dxa"/>
          </w:tcPr>
          <w:p w14:paraId="0C5E2288" w14:textId="19783CE8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19</w:t>
            </w:r>
          </w:p>
        </w:tc>
        <w:tc>
          <w:tcPr>
            <w:tcW w:w="1075" w:type="dxa"/>
          </w:tcPr>
          <w:p w14:paraId="125F6033" w14:textId="46D73723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3.35</w:t>
            </w:r>
          </w:p>
        </w:tc>
        <w:tc>
          <w:tcPr>
            <w:tcW w:w="1683" w:type="dxa"/>
          </w:tcPr>
          <w:p w14:paraId="6FFA3F1E" w14:textId="13064939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68</w:t>
            </w:r>
          </w:p>
        </w:tc>
        <w:tc>
          <w:tcPr>
            <w:tcW w:w="1037" w:type="dxa"/>
          </w:tcPr>
          <w:p w14:paraId="4FDDD2E5" w14:textId="2B43B854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58</w:t>
            </w:r>
          </w:p>
        </w:tc>
      </w:tr>
      <w:tr w:rsidR="001F0373" w:rsidRPr="001F0373" w14:paraId="0418ABE0" w14:textId="0BF0836C" w:rsidTr="002C3198">
        <w:trPr>
          <w:trHeight w:val="710"/>
        </w:trPr>
        <w:tc>
          <w:tcPr>
            <w:tcW w:w="1100" w:type="dxa"/>
          </w:tcPr>
          <w:p w14:paraId="591034B2" w14:textId="1EBB61A5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WM-026</w:t>
            </w:r>
          </w:p>
        </w:tc>
        <w:tc>
          <w:tcPr>
            <w:tcW w:w="2098" w:type="dxa"/>
          </w:tcPr>
          <w:p w14:paraId="5DC27A50" w14:textId="512C3FC3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White Male Competitor</w:t>
            </w:r>
          </w:p>
        </w:tc>
        <w:tc>
          <w:tcPr>
            <w:tcW w:w="1822" w:type="dxa"/>
          </w:tcPr>
          <w:p w14:paraId="08DB2D40" w14:textId="53FB7C66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06</w:t>
            </w:r>
          </w:p>
        </w:tc>
        <w:tc>
          <w:tcPr>
            <w:tcW w:w="1075" w:type="dxa"/>
          </w:tcPr>
          <w:p w14:paraId="5B63B016" w14:textId="465FF5B6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5.68</w:t>
            </w:r>
          </w:p>
        </w:tc>
        <w:tc>
          <w:tcPr>
            <w:tcW w:w="1683" w:type="dxa"/>
          </w:tcPr>
          <w:p w14:paraId="1A6732E8" w14:textId="19A132D2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09</w:t>
            </w:r>
          </w:p>
        </w:tc>
        <w:tc>
          <w:tcPr>
            <w:tcW w:w="1037" w:type="dxa"/>
          </w:tcPr>
          <w:p w14:paraId="24EE6CC0" w14:textId="63F6692D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17</w:t>
            </w:r>
          </w:p>
        </w:tc>
      </w:tr>
      <w:tr w:rsidR="002C3198" w:rsidRPr="001F0373" w14:paraId="7F11639C" w14:textId="69CEC329" w:rsidTr="002C3198">
        <w:trPr>
          <w:trHeight w:val="710"/>
        </w:trPr>
        <w:tc>
          <w:tcPr>
            <w:tcW w:w="1100" w:type="dxa"/>
          </w:tcPr>
          <w:p w14:paraId="3FDD358E" w14:textId="784B419C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WM-214</w:t>
            </w:r>
          </w:p>
        </w:tc>
        <w:tc>
          <w:tcPr>
            <w:tcW w:w="2098" w:type="dxa"/>
          </w:tcPr>
          <w:p w14:paraId="245C5637" w14:textId="2996FEE6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White Male Competitor</w:t>
            </w:r>
          </w:p>
        </w:tc>
        <w:tc>
          <w:tcPr>
            <w:tcW w:w="1822" w:type="dxa"/>
          </w:tcPr>
          <w:p w14:paraId="0564365A" w14:textId="1AECBDB1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13</w:t>
            </w:r>
          </w:p>
        </w:tc>
        <w:tc>
          <w:tcPr>
            <w:tcW w:w="1075" w:type="dxa"/>
          </w:tcPr>
          <w:p w14:paraId="7085E146" w14:textId="53903C5F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5.12</w:t>
            </w:r>
          </w:p>
        </w:tc>
        <w:tc>
          <w:tcPr>
            <w:tcW w:w="1683" w:type="dxa"/>
          </w:tcPr>
          <w:p w14:paraId="5B203EAD" w14:textId="1FCEA753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12</w:t>
            </w:r>
          </w:p>
        </w:tc>
        <w:tc>
          <w:tcPr>
            <w:tcW w:w="1037" w:type="dxa"/>
          </w:tcPr>
          <w:p w14:paraId="3C21EBB0" w14:textId="328D5CCD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72</w:t>
            </w:r>
          </w:p>
        </w:tc>
      </w:tr>
    </w:tbl>
    <w:p w14:paraId="3BBDEDD2" w14:textId="77777777" w:rsidR="00E237F1" w:rsidRPr="001F0373" w:rsidRDefault="00E237F1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56F86F20" w14:textId="77777777" w:rsidR="006937F3" w:rsidRPr="001F0373" w:rsidRDefault="006937F3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1691362B" w14:textId="77777777" w:rsidR="006937F3" w:rsidRPr="001F0373" w:rsidRDefault="006937F3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0041BDCD" w14:textId="77777777" w:rsidR="006937F3" w:rsidRPr="001F0373" w:rsidRDefault="006937F3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295EB2B4" w14:textId="77777777" w:rsidR="006937F3" w:rsidRPr="001F0373" w:rsidRDefault="006937F3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144CD5FD" w14:textId="77777777" w:rsidR="006937F3" w:rsidRPr="001F0373" w:rsidRDefault="006937F3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15975FAC" w14:textId="77777777" w:rsidR="006937F3" w:rsidRPr="001F0373" w:rsidRDefault="006937F3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4657616F" w14:textId="77777777" w:rsidR="006937F3" w:rsidRPr="001F0373" w:rsidRDefault="006937F3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6FCB648D" w14:textId="77777777" w:rsidR="006937F3" w:rsidRPr="001F0373" w:rsidRDefault="006937F3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0FCF8C4D" w14:textId="77777777" w:rsidR="006937F3" w:rsidRPr="001F0373" w:rsidRDefault="006937F3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1545C19B" w14:textId="77777777" w:rsidR="002C3198" w:rsidRPr="001F0373" w:rsidRDefault="002C3198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0E4486BF" w14:textId="3F21F877" w:rsidR="00EB7C7C" w:rsidRPr="001F0373" w:rsidRDefault="00EB7C7C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  <w:r w:rsidRPr="001F0373"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  <w:lastRenderedPageBreak/>
        <w:t>Study 2: Norming Data for Images Used Taken from Ma et al. (2015)</w:t>
      </w:r>
    </w:p>
    <w:tbl>
      <w:tblPr>
        <w:tblStyle w:val="TableGrid"/>
        <w:tblW w:w="9390" w:type="dxa"/>
        <w:tblLook w:val="04A0" w:firstRow="1" w:lastRow="0" w:firstColumn="1" w:lastColumn="0" w:noHBand="0" w:noVBand="1"/>
      </w:tblPr>
      <w:tblGrid>
        <w:gridCol w:w="1216"/>
        <w:gridCol w:w="2083"/>
        <w:gridCol w:w="1774"/>
        <w:gridCol w:w="1338"/>
        <w:gridCol w:w="1683"/>
        <w:gridCol w:w="1296"/>
      </w:tblGrid>
      <w:tr w:rsidR="001F0373" w:rsidRPr="001F0373" w14:paraId="0B7F77C1" w14:textId="389E5EE6" w:rsidTr="002C3198">
        <w:tc>
          <w:tcPr>
            <w:tcW w:w="1216" w:type="dxa"/>
          </w:tcPr>
          <w:p w14:paraId="75F20E0C" w14:textId="77777777" w:rsidR="002C3198" w:rsidRPr="001F0373" w:rsidRDefault="002C3198" w:rsidP="00B51F2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Image #</w:t>
            </w:r>
          </w:p>
        </w:tc>
        <w:tc>
          <w:tcPr>
            <w:tcW w:w="2083" w:type="dxa"/>
          </w:tcPr>
          <w:p w14:paraId="61C6304C" w14:textId="65ED3078" w:rsidR="002C3198" w:rsidRPr="001F0373" w:rsidRDefault="002C3198" w:rsidP="00EB7C7C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Target/ Competitor</w:t>
            </w:r>
          </w:p>
        </w:tc>
        <w:tc>
          <w:tcPr>
            <w:tcW w:w="1774" w:type="dxa"/>
          </w:tcPr>
          <w:p w14:paraId="0B37CB59" w14:textId="77777777" w:rsidR="002C3198" w:rsidRPr="001F0373" w:rsidRDefault="002C3198" w:rsidP="00B51F2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Prototypicality Rating</w:t>
            </w:r>
          </w:p>
        </w:tc>
        <w:tc>
          <w:tcPr>
            <w:tcW w:w="1338" w:type="dxa"/>
          </w:tcPr>
          <w:p w14:paraId="7680D2D8" w14:textId="77777777" w:rsidR="002C3198" w:rsidRPr="001F0373" w:rsidRDefault="002C3198" w:rsidP="00B51F2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Age Rating</w:t>
            </w:r>
          </w:p>
        </w:tc>
        <w:tc>
          <w:tcPr>
            <w:tcW w:w="1683" w:type="dxa"/>
          </w:tcPr>
          <w:p w14:paraId="4725AD8B" w14:textId="77777777" w:rsidR="002C3198" w:rsidRPr="001F0373" w:rsidRDefault="002C3198" w:rsidP="00B51F2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Attractiveness Rating</w:t>
            </w:r>
          </w:p>
        </w:tc>
        <w:tc>
          <w:tcPr>
            <w:tcW w:w="1296" w:type="dxa"/>
          </w:tcPr>
          <w:p w14:paraId="6D5A9BFD" w14:textId="77777777" w:rsidR="002C3198" w:rsidRPr="001F0373" w:rsidRDefault="002C3198" w:rsidP="00B51F2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Trust Rating</w:t>
            </w:r>
          </w:p>
          <w:p w14:paraId="2EAB6C28" w14:textId="3A917B83" w:rsidR="002C3198" w:rsidRPr="001F0373" w:rsidRDefault="002C3198" w:rsidP="00B51F25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</w:p>
        </w:tc>
      </w:tr>
      <w:tr w:rsidR="001F0373" w:rsidRPr="001F0373" w14:paraId="400EFF84" w14:textId="016102C4" w:rsidTr="002C3198">
        <w:trPr>
          <w:trHeight w:val="503"/>
        </w:trPr>
        <w:tc>
          <w:tcPr>
            <w:tcW w:w="1216" w:type="dxa"/>
          </w:tcPr>
          <w:p w14:paraId="3421DAD1" w14:textId="1AD9FB5A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WF-001</w:t>
            </w:r>
          </w:p>
        </w:tc>
        <w:tc>
          <w:tcPr>
            <w:tcW w:w="2083" w:type="dxa"/>
          </w:tcPr>
          <w:p w14:paraId="11D44424" w14:textId="640B0FCE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White Female Target</w:t>
            </w:r>
          </w:p>
        </w:tc>
        <w:tc>
          <w:tcPr>
            <w:tcW w:w="1774" w:type="dxa"/>
          </w:tcPr>
          <w:p w14:paraId="1746E61B" w14:textId="2F2344DE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27</w:t>
            </w:r>
          </w:p>
        </w:tc>
        <w:tc>
          <w:tcPr>
            <w:tcW w:w="1338" w:type="dxa"/>
          </w:tcPr>
          <w:p w14:paraId="15F66929" w14:textId="2F72DC3E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4.95</w:t>
            </w:r>
          </w:p>
        </w:tc>
        <w:tc>
          <w:tcPr>
            <w:tcW w:w="1683" w:type="dxa"/>
          </w:tcPr>
          <w:p w14:paraId="292D0B15" w14:textId="3806E226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11</w:t>
            </w:r>
          </w:p>
        </w:tc>
        <w:tc>
          <w:tcPr>
            <w:tcW w:w="1296" w:type="dxa"/>
          </w:tcPr>
          <w:p w14:paraId="01B3D094" w14:textId="45EBE651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30</w:t>
            </w:r>
          </w:p>
        </w:tc>
      </w:tr>
      <w:tr w:rsidR="001F0373" w:rsidRPr="001F0373" w14:paraId="0E720FD6" w14:textId="6A557A28" w:rsidTr="002C3198">
        <w:trPr>
          <w:trHeight w:val="503"/>
        </w:trPr>
        <w:tc>
          <w:tcPr>
            <w:tcW w:w="1216" w:type="dxa"/>
          </w:tcPr>
          <w:p w14:paraId="3CA7B093" w14:textId="223F8939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WF-005</w:t>
            </w:r>
          </w:p>
        </w:tc>
        <w:tc>
          <w:tcPr>
            <w:tcW w:w="2083" w:type="dxa"/>
          </w:tcPr>
          <w:p w14:paraId="082DC93A" w14:textId="5F5235FB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White Female Target</w:t>
            </w:r>
          </w:p>
        </w:tc>
        <w:tc>
          <w:tcPr>
            <w:tcW w:w="1774" w:type="dxa"/>
          </w:tcPr>
          <w:p w14:paraId="5F8D7708" w14:textId="3995BCD9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21</w:t>
            </w:r>
          </w:p>
        </w:tc>
        <w:tc>
          <w:tcPr>
            <w:tcW w:w="1338" w:type="dxa"/>
          </w:tcPr>
          <w:p w14:paraId="511C5A40" w14:textId="2D539246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2.39</w:t>
            </w:r>
          </w:p>
        </w:tc>
        <w:tc>
          <w:tcPr>
            <w:tcW w:w="1683" w:type="dxa"/>
          </w:tcPr>
          <w:p w14:paraId="47BF3C1D" w14:textId="5A77F67F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03</w:t>
            </w:r>
          </w:p>
        </w:tc>
        <w:tc>
          <w:tcPr>
            <w:tcW w:w="1296" w:type="dxa"/>
          </w:tcPr>
          <w:p w14:paraId="6C3C454D" w14:textId="05EF7EAE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75</w:t>
            </w:r>
          </w:p>
        </w:tc>
      </w:tr>
      <w:tr w:rsidR="001F0373" w:rsidRPr="001F0373" w14:paraId="4CADA918" w14:textId="5F3B9AB9" w:rsidTr="002C3198">
        <w:trPr>
          <w:trHeight w:val="503"/>
        </w:trPr>
        <w:tc>
          <w:tcPr>
            <w:tcW w:w="1216" w:type="dxa"/>
          </w:tcPr>
          <w:p w14:paraId="174856D2" w14:textId="7B734D62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WF-231</w:t>
            </w:r>
          </w:p>
        </w:tc>
        <w:tc>
          <w:tcPr>
            <w:tcW w:w="2083" w:type="dxa"/>
          </w:tcPr>
          <w:p w14:paraId="4D377946" w14:textId="098665D0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White Female Target</w:t>
            </w:r>
          </w:p>
        </w:tc>
        <w:tc>
          <w:tcPr>
            <w:tcW w:w="1774" w:type="dxa"/>
          </w:tcPr>
          <w:p w14:paraId="64345B1A" w14:textId="5C1C4D3C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56</w:t>
            </w:r>
          </w:p>
        </w:tc>
        <w:tc>
          <w:tcPr>
            <w:tcW w:w="1338" w:type="dxa"/>
          </w:tcPr>
          <w:p w14:paraId="4797EB22" w14:textId="00DC5DE0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6.31</w:t>
            </w:r>
          </w:p>
        </w:tc>
        <w:tc>
          <w:tcPr>
            <w:tcW w:w="1683" w:type="dxa"/>
          </w:tcPr>
          <w:p w14:paraId="2A244667" w14:textId="2B409C7B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86</w:t>
            </w:r>
          </w:p>
        </w:tc>
        <w:tc>
          <w:tcPr>
            <w:tcW w:w="1296" w:type="dxa"/>
          </w:tcPr>
          <w:p w14:paraId="0CAB9FE0" w14:textId="4FDB971A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34</w:t>
            </w:r>
          </w:p>
        </w:tc>
      </w:tr>
      <w:tr w:rsidR="001F0373" w:rsidRPr="001F0373" w14:paraId="0812B7E9" w14:textId="2F2100BC" w:rsidTr="002C3198">
        <w:trPr>
          <w:trHeight w:val="620"/>
        </w:trPr>
        <w:tc>
          <w:tcPr>
            <w:tcW w:w="1216" w:type="dxa"/>
          </w:tcPr>
          <w:p w14:paraId="1A6D5175" w14:textId="68851607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BF-037</w:t>
            </w:r>
          </w:p>
        </w:tc>
        <w:tc>
          <w:tcPr>
            <w:tcW w:w="2083" w:type="dxa"/>
          </w:tcPr>
          <w:p w14:paraId="6EDABB8F" w14:textId="3899B8D8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Black Female Competitor</w:t>
            </w:r>
          </w:p>
        </w:tc>
        <w:tc>
          <w:tcPr>
            <w:tcW w:w="1774" w:type="dxa"/>
          </w:tcPr>
          <w:p w14:paraId="585A56C8" w14:textId="7237A532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11</w:t>
            </w:r>
          </w:p>
        </w:tc>
        <w:tc>
          <w:tcPr>
            <w:tcW w:w="1338" w:type="dxa"/>
          </w:tcPr>
          <w:p w14:paraId="1CC01DFC" w14:textId="10DDEB1A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6.41</w:t>
            </w:r>
          </w:p>
        </w:tc>
        <w:tc>
          <w:tcPr>
            <w:tcW w:w="1683" w:type="dxa"/>
          </w:tcPr>
          <w:p w14:paraId="114B1288" w14:textId="3323FF02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05</w:t>
            </w:r>
          </w:p>
        </w:tc>
        <w:tc>
          <w:tcPr>
            <w:tcW w:w="1296" w:type="dxa"/>
          </w:tcPr>
          <w:p w14:paraId="2025F428" w14:textId="12C82087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42</w:t>
            </w:r>
          </w:p>
        </w:tc>
      </w:tr>
      <w:tr w:rsidR="001F0373" w:rsidRPr="001F0373" w14:paraId="452C994E" w14:textId="6B145D6C" w:rsidTr="002C3198">
        <w:trPr>
          <w:trHeight w:val="620"/>
        </w:trPr>
        <w:tc>
          <w:tcPr>
            <w:tcW w:w="1216" w:type="dxa"/>
          </w:tcPr>
          <w:p w14:paraId="7C72E53B" w14:textId="61CDCC60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BF-021</w:t>
            </w:r>
          </w:p>
        </w:tc>
        <w:tc>
          <w:tcPr>
            <w:tcW w:w="2083" w:type="dxa"/>
          </w:tcPr>
          <w:p w14:paraId="5ED0F2C1" w14:textId="3EA9F46C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Black Female Competitor</w:t>
            </w:r>
          </w:p>
        </w:tc>
        <w:tc>
          <w:tcPr>
            <w:tcW w:w="1774" w:type="dxa"/>
          </w:tcPr>
          <w:p w14:paraId="10FDCCBA" w14:textId="3A005422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96</w:t>
            </w:r>
          </w:p>
        </w:tc>
        <w:tc>
          <w:tcPr>
            <w:tcW w:w="1338" w:type="dxa"/>
          </w:tcPr>
          <w:p w14:paraId="73A3C3A6" w14:textId="5BCB64D4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7.93</w:t>
            </w:r>
          </w:p>
        </w:tc>
        <w:tc>
          <w:tcPr>
            <w:tcW w:w="1683" w:type="dxa"/>
          </w:tcPr>
          <w:p w14:paraId="6C95AD77" w14:textId="25CDD971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38</w:t>
            </w:r>
          </w:p>
        </w:tc>
        <w:tc>
          <w:tcPr>
            <w:tcW w:w="1296" w:type="dxa"/>
          </w:tcPr>
          <w:p w14:paraId="0750EF99" w14:textId="2294A8D2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25</w:t>
            </w:r>
          </w:p>
        </w:tc>
      </w:tr>
      <w:tr w:rsidR="001F0373" w:rsidRPr="001F0373" w14:paraId="105BDA06" w14:textId="470481B2" w:rsidTr="002C3198">
        <w:trPr>
          <w:trHeight w:val="620"/>
        </w:trPr>
        <w:tc>
          <w:tcPr>
            <w:tcW w:w="1216" w:type="dxa"/>
          </w:tcPr>
          <w:p w14:paraId="6165C39B" w14:textId="4B4EB555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BF-003</w:t>
            </w:r>
          </w:p>
        </w:tc>
        <w:tc>
          <w:tcPr>
            <w:tcW w:w="2083" w:type="dxa"/>
          </w:tcPr>
          <w:p w14:paraId="180E0E5E" w14:textId="1912A68F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Black Female Competitor</w:t>
            </w:r>
          </w:p>
        </w:tc>
        <w:tc>
          <w:tcPr>
            <w:tcW w:w="1774" w:type="dxa"/>
          </w:tcPr>
          <w:p w14:paraId="6E49E5B1" w14:textId="3C9FC9A8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15</w:t>
            </w:r>
          </w:p>
        </w:tc>
        <w:tc>
          <w:tcPr>
            <w:tcW w:w="1338" w:type="dxa"/>
          </w:tcPr>
          <w:p w14:paraId="23FDA453" w14:textId="20F5028E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5.46</w:t>
            </w:r>
          </w:p>
        </w:tc>
        <w:tc>
          <w:tcPr>
            <w:tcW w:w="1683" w:type="dxa"/>
          </w:tcPr>
          <w:p w14:paraId="5495C2B7" w14:textId="7D4BE5C5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2.94</w:t>
            </w:r>
          </w:p>
        </w:tc>
        <w:tc>
          <w:tcPr>
            <w:tcW w:w="1296" w:type="dxa"/>
          </w:tcPr>
          <w:p w14:paraId="12F05D96" w14:textId="3C1D4898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79</w:t>
            </w:r>
          </w:p>
        </w:tc>
      </w:tr>
      <w:tr w:rsidR="001F0373" w:rsidRPr="001F0373" w14:paraId="4F38DFE7" w14:textId="2A4307C1" w:rsidTr="002C3198">
        <w:trPr>
          <w:trHeight w:val="710"/>
        </w:trPr>
        <w:tc>
          <w:tcPr>
            <w:tcW w:w="1216" w:type="dxa"/>
          </w:tcPr>
          <w:p w14:paraId="51262A94" w14:textId="2D39CBD4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M-003</w:t>
            </w:r>
          </w:p>
        </w:tc>
        <w:tc>
          <w:tcPr>
            <w:tcW w:w="2083" w:type="dxa"/>
          </w:tcPr>
          <w:p w14:paraId="403C4DCD" w14:textId="3B0278A5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hite Male Competitor</w:t>
            </w:r>
          </w:p>
        </w:tc>
        <w:tc>
          <w:tcPr>
            <w:tcW w:w="1774" w:type="dxa"/>
          </w:tcPr>
          <w:p w14:paraId="648189BC" w14:textId="68DB3751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4.19</w:t>
            </w:r>
          </w:p>
        </w:tc>
        <w:tc>
          <w:tcPr>
            <w:tcW w:w="1338" w:type="dxa"/>
          </w:tcPr>
          <w:p w14:paraId="588DF073" w14:textId="3CE6156A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3.35</w:t>
            </w:r>
          </w:p>
        </w:tc>
        <w:tc>
          <w:tcPr>
            <w:tcW w:w="1683" w:type="dxa"/>
          </w:tcPr>
          <w:p w14:paraId="584E4EFB" w14:textId="61D04811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68</w:t>
            </w:r>
          </w:p>
        </w:tc>
        <w:tc>
          <w:tcPr>
            <w:tcW w:w="1296" w:type="dxa"/>
          </w:tcPr>
          <w:p w14:paraId="688D3CCB" w14:textId="609ABF2B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58</w:t>
            </w:r>
          </w:p>
        </w:tc>
      </w:tr>
      <w:tr w:rsidR="001F0373" w:rsidRPr="001F0373" w14:paraId="31C43599" w14:textId="0D62351B" w:rsidTr="002C3198">
        <w:trPr>
          <w:trHeight w:val="710"/>
        </w:trPr>
        <w:tc>
          <w:tcPr>
            <w:tcW w:w="1216" w:type="dxa"/>
          </w:tcPr>
          <w:p w14:paraId="48E58B79" w14:textId="0E6995BC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M-026</w:t>
            </w:r>
          </w:p>
        </w:tc>
        <w:tc>
          <w:tcPr>
            <w:tcW w:w="2083" w:type="dxa"/>
          </w:tcPr>
          <w:p w14:paraId="292474CE" w14:textId="03A213CF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hite Male Competitor</w:t>
            </w:r>
          </w:p>
        </w:tc>
        <w:tc>
          <w:tcPr>
            <w:tcW w:w="1774" w:type="dxa"/>
          </w:tcPr>
          <w:p w14:paraId="76A1C020" w14:textId="7BDE9CC0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4.06</w:t>
            </w:r>
          </w:p>
        </w:tc>
        <w:tc>
          <w:tcPr>
            <w:tcW w:w="1338" w:type="dxa"/>
          </w:tcPr>
          <w:p w14:paraId="36547BCB" w14:textId="26306691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5.68</w:t>
            </w:r>
          </w:p>
        </w:tc>
        <w:tc>
          <w:tcPr>
            <w:tcW w:w="1683" w:type="dxa"/>
          </w:tcPr>
          <w:p w14:paraId="621DF170" w14:textId="29DB830C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09</w:t>
            </w:r>
          </w:p>
        </w:tc>
        <w:tc>
          <w:tcPr>
            <w:tcW w:w="1296" w:type="dxa"/>
          </w:tcPr>
          <w:p w14:paraId="0B9BFBDE" w14:textId="2BA4B2F5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17</w:t>
            </w:r>
          </w:p>
        </w:tc>
      </w:tr>
      <w:tr w:rsidR="00D4575B" w:rsidRPr="001F0373" w14:paraId="5874560C" w14:textId="7A1A29D2" w:rsidTr="002C3198">
        <w:trPr>
          <w:trHeight w:val="710"/>
        </w:trPr>
        <w:tc>
          <w:tcPr>
            <w:tcW w:w="1216" w:type="dxa"/>
          </w:tcPr>
          <w:p w14:paraId="27C2934F" w14:textId="653F29F1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M-214</w:t>
            </w:r>
          </w:p>
        </w:tc>
        <w:tc>
          <w:tcPr>
            <w:tcW w:w="2083" w:type="dxa"/>
          </w:tcPr>
          <w:p w14:paraId="6E9A18BC" w14:textId="4338E070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hite Male Competitor</w:t>
            </w:r>
          </w:p>
        </w:tc>
        <w:tc>
          <w:tcPr>
            <w:tcW w:w="1774" w:type="dxa"/>
          </w:tcPr>
          <w:p w14:paraId="28B3D8BD" w14:textId="7806F303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4.13</w:t>
            </w:r>
          </w:p>
        </w:tc>
        <w:tc>
          <w:tcPr>
            <w:tcW w:w="1338" w:type="dxa"/>
          </w:tcPr>
          <w:p w14:paraId="168E88A1" w14:textId="3DA5C17C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5.12</w:t>
            </w:r>
          </w:p>
        </w:tc>
        <w:tc>
          <w:tcPr>
            <w:tcW w:w="1683" w:type="dxa"/>
          </w:tcPr>
          <w:p w14:paraId="751C4447" w14:textId="1AFC9495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12</w:t>
            </w:r>
          </w:p>
        </w:tc>
        <w:tc>
          <w:tcPr>
            <w:tcW w:w="1296" w:type="dxa"/>
          </w:tcPr>
          <w:p w14:paraId="58C343A4" w14:textId="68722EC7" w:rsidR="00D4575B" w:rsidRPr="001F0373" w:rsidRDefault="00D4575B" w:rsidP="00D457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72</w:t>
            </w:r>
          </w:p>
        </w:tc>
      </w:tr>
    </w:tbl>
    <w:p w14:paraId="3D4C1185" w14:textId="77777777" w:rsidR="00EB7C7C" w:rsidRPr="001F0373" w:rsidRDefault="00EB7C7C" w:rsidP="00EB7C7C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362B2813" w14:textId="77777777" w:rsidR="001C5930" w:rsidRPr="001F0373" w:rsidRDefault="001C5930" w:rsidP="002D3170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7D2425B0" w14:textId="77777777" w:rsidR="001C5930" w:rsidRPr="001F0373" w:rsidRDefault="001C5930" w:rsidP="002D3170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5C8E8108" w14:textId="77777777" w:rsidR="001C5930" w:rsidRPr="001F0373" w:rsidRDefault="001C5930" w:rsidP="002D3170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2964E56F" w14:textId="77777777" w:rsidR="001C5930" w:rsidRPr="001F0373" w:rsidRDefault="001C5930" w:rsidP="002D3170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2B29D093" w14:textId="77777777" w:rsidR="001C5930" w:rsidRPr="001F0373" w:rsidRDefault="001C5930" w:rsidP="002D3170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1178E3A7" w14:textId="77777777" w:rsidR="001C5930" w:rsidRPr="001F0373" w:rsidRDefault="001C5930" w:rsidP="002D3170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690905E6" w14:textId="77777777" w:rsidR="001C5930" w:rsidRPr="001F0373" w:rsidRDefault="001C5930" w:rsidP="002D3170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6253D218" w14:textId="77777777" w:rsidR="001C5930" w:rsidRPr="001F0373" w:rsidRDefault="001C5930" w:rsidP="002D3170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2A39CE10" w14:textId="77777777" w:rsidR="001C5930" w:rsidRPr="001F0373" w:rsidRDefault="001C5930" w:rsidP="002D3170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38ADC2E9" w14:textId="77777777" w:rsidR="001C5930" w:rsidRPr="001F0373" w:rsidRDefault="001C5930" w:rsidP="002D3170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7BCFE1D8" w14:textId="06A3101C" w:rsidR="002D3170" w:rsidRPr="001F0373" w:rsidRDefault="002D3170" w:rsidP="002D3170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  <w:r w:rsidRPr="001F0373"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  <w:lastRenderedPageBreak/>
        <w:t>Study 3: Norming Data for Images Used Taken from Ma et al. (2015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098"/>
        <w:gridCol w:w="2168"/>
        <w:gridCol w:w="1749"/>
        <w:gridCol w:w="1106"/>
        <w:gridCol w:w="1707"/>
        <w:gridCol w:w="1522"/>
      </w:tblGrid>
      <w:tr w:rsidR="001F0373" w:rsidRPr="001F0373" w14:paraId="3D13867C" w14:textId="5747E4A9" w:rsidTr="002C3198">
        <w:tc>
          <w:tcPr>
            <w:tcW w:w="1098" w:type="dxa"/>
          </w:tcPr>
          <w:p w14:paraId="2F86210C" w14:textId="77777777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Image #</w:t>
            </w:r>
          </w:p>
        </w:tc>
        <w:tc>
          <w:tcPr>
            <w:tcW w:w="2168" w:type="dxa"/>
          </w:tcPr>
          <w:p w14:paraId="47AEA91E" w14:textId="77777777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Target/ Competitor</w:t>
            </w:r>
          </w:p>
        </w:tc>
        <w:tc>
          <w:tcPr>
            <w:tcW w:w="1749" w:type="dxa"/>
          </w:tcPr>
          <w:p w14:paraId="129AC2FC" w14:textId="77777777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Prototypicality Rating</w:t>
            </w:r>
          </w:p>
        </w:tc>
        <w:tc>
          <w:tcPr>
            <w:tcW w:w="1106" w:type="dxa"/>
          </w:tcPr>
          <w:p w14:paraId="56370447" w14:textId="77777777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Age Rating</w:t>
            </w:r>
          </w:p>
        </w:tc>
        <w:tc>
          <w:tcPr>
            <w:tcW w:w="1707" w:type="dxa"/>
          </w:tcPr>
          <w:p w14:paraId="17AC039E" w14:textId="77777777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Attractiveness Rating</w:t>
            </w:r>
          </w:p>
        </w:tc>
        <w:tc>
          <w:tcPr>
            <w:tcW w:w="1522" w:type="dxa"/>
          </w:tcPr>
          <w:p w14:paraId="7C1C123D" w14:textId="6E0D4E61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none"/>
              </w:rPr>
              <w:t>Trust Rating</w:t>
            </w:r>
          </w:p>
        </w:tc>
      </w:tr>
      <w:tr w:rsidR="001F0373" w:rsidRPr="001F0373" w14:paraId="6A948521" w14:textId="5BF4AF1C" w:rsidTr="002C3198">
        <w:trPr>
          <w:trHeight w:val="503"/>
        </w:trPr>
        <w:tc>
          <w:tcPr>
            <w:tcW w:w="1098" w:type="dxa"/>
          </w:tcPr>
          <w:p w14:paraId="311B24D4" w14:textId="00F27828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AF-205</w:t>
            </w:r>
          </w:p>
        </w:tc>
        <w:tc>
          <w:tcPr>
            <w:tcW w:w="2168" w:type="dxa"/>
          </w:tcPr>
          <w:p w14:paraId="7960B46D" w14:textId="77777777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Asian Female Target</w:t>
            </w:r>
          </w:p>
        </w:tc>
        <w:tc>
          <w:tcPr>
            <w:tcW w:w="1749" w:type="dxa"/>
          </w:tcPr>
          <w:p w14:paraId="0DF6AA85" w14:textId="602F2DC7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3.56</w:t>
            </w:r>
          </w:p>
        </w:tc>
        <w:tc>
          <w:tcPr>
            <w:tcW w:w="1106" w:type="dxa"/>
          </w:tcPr>
          <w:p w14:paraId="4AF8599A" w14:textId="0FDAC88A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26.59</w:t>
            </w:r>
          </w:p>
        </w:tc>
        <w:tc>
          <w:tcPr>
            <w:tcW w:w="1707" w:type="dxa"/>
          </w:tcPr>
          <w:p w14:paraId="34924602" w14:textId="49A1B736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4.33</w:t>
            </w:r>
          </w:p>
        </w:tc>
        <w:tc>
          <w:tcPr>
            <w:tcW w:w="1522" w:type="dxa"/>
          </w:tcPr>
          <w:p w14:paraId="54EEB63D" w14:textId="6B60FF97" w:rsidR="002C3198" w:rsidRPr="001F0373" w:rsidRDefault="00E312C1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3.52</w:t>
            </w:r>
          </w:p>
        </w:tc>
      </w:tr>
      <w:tr w:rsidR="001F0373" w:rsidRPr="001F0373" w14:paraId="2A838B4A" w14:textId="64D21FAB" w:rsidTr="002C3198">
        <w:trPr>
          <w:trHeight w:val="503"/>
        </w:trPr>
        <w:tc>
          <w:tcPr>
            <w:tcW w:w="1098" w:type="dxa"/>
          </w:tcPr>
          <w:p w14:paraId="69249BE0" w14:textId="1A76C33D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AF-206</w:t>
            </w:r>
          </w:p>
        </w:tc>
        <w:tc>
          <w:tcPr>
            <w:tcW w:w="2168" w:type="dxa"/>
          </w:tcPr>
          <w:p w14:paraId="3C7CC142" w14:textId="5199AAA6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Asian Female Target</w:t>
            </w:r>
          </w:p>
        </w:tc>
        <w:tc>
          <w:tcPr>
            <w:tcW w:w="1749" w:type="dxa"/>
          </w:tcPr>
          <w:p w14:paraId="190ED580" w14:textId="737E8EA5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3.78</w:t>
            </w:r>
          </w:p>
        </w:tc>
        <w:tc>
          <w:tcPr>
            <w:tcW w:w="1106" w:type="dxa"/>
          </w:tcPr>
          <w:p w14:paraId="69213EC7" w14:textId="426AEF4B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26.52</w:t>
            </w:r>
          </w:p>
        </w:tc>
        <w:tc>
          <w:tcPr>
            <w:tcW w:w="1707" w:type="dxa"/>
          </w:tcPr>
          <w:p w14:paraId="3B7249BC" w14:textId="399F01AE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2.71</w:t>
            </w:r>
          </w:p>
        </w:tc>
        <w:tc>
          <w:tcPr>
            <w:tcW w:w="1522" w:type="dxa"/>
          </w:tcPr>
          <w:p w14:paraId="6C15D755" w14:textId="02C37179" w:rsidR="002C3198" w:rsidRPr="001F0373" w:rsidRDefault="00E312C1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3.43</w:t>
            </w:r>
          </w:p>
        </w:tc>
      </w:tr>
      <w:tr w:rsidR="001F0373" w:rsidRPr="001F0373" w14:paraId="563EE5AE" w14:textId="1CF2CD85" w:rsidTr="002C3198">
        <w:trPr>
          <w:trHeight w:val="503"/>
        </w:trPr>
        <w:tc>
          <w:tcPr>
            <w:tcW w:w="1098" w:type="dxa"/>
          </w:tcPr>
          <w:p w14:paraId="1F95E105" w14:textId="1E9C83F4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AF-214</w:t>
            </w:r>
          </w:p>
        </w:tc>
        <w:tc>
          <w:tcPr>
            <w:tcW w:w="2168" w:type="dxa"/>
          </w:tcPr>
          <w:p w14:paraId="53E63FE0" w14:textId="0F349014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Asian Female Target</w:t>
            </w:r>
          </w:p>
        </w:tc>
        <w:tc>
          <w:tcPr>
            <w:tcW w:w="1749" w:type="dxa"/>
          </w:tcPr>
          <w:p w14:paraId="432D6405" w14:textId="3C9EEB92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379</w:t>
            </w:r>
          </w:p>
        </w:tc>
        <w:tc>
          <w:tcPr>
            <w:tcW w:w="1106" w:type="dxa"/>
          </w:tcPr>
          <w:p w14:paraId="3F62E005" w14:textId="786ECAC3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26.84</w:t>
            </w:r>
          </w:p>
        </w:tc>
        <w:tc>
          <w:tcPr>
            <w:tcW w:w="1707" w:type="dxa"/>
          </w:tcPr>
          <w:p w14:paraId="4F38EF3D" w14:textId="6C8E8AD9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3.73</w:t>
            </w:r>
          </w:p>
        </w:tc>
        <w:tc>
          <w:tcPr>
            <w:tcW w:w="1522" w:type="dxa"/>
          </w:tcPr>
          <w:p w14:paraId="29C321B0" w14:textId="49484522" w:rsidR="002C3198" w:rsidRPr="001F0373" w:rsidRDefault="00E312C1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3.92</w:t>
            </w:r>
          </w:p>
        </w:tc>
      </w:tr>
      <w:tr w:rsidR="001F0373" w:rsidRPr="001F0373" w14:paraId="7DADBA96" w14:textId="3DF02385" w:rsidTr="002C3198">
        <w:trPr>
          <w:trHeight w:val="620"/>
        </w:trPr>
        <w:tc>
          <w:tcPr>
            <w:tcW w:w="1098" w:type="dxa"/>
          </w:tcPr>
          <w:p w14:paraId="5EC42AFD" w14:textId="7193FA86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F-037</w:t>
            </w:r>
          </w:p>
        </w:tc>
        <w:tc>
          <w:tcPr>
            <w:tcW w:w="2168" w:type="dxa"/>
          </w:tcPr>
          <w:p w14:paraId="26B20A3F" w14:textId="5208FC8E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lack Female Competitor</w:t>
            </w:r>
          </w:p>
        </w:tc>
        <w:tc>
          <w:tcPr>
            <w:tcW w:w="1749" w:type="dxa"/>
          </w:tcPr>
          <w:p w14:paraId="173FE0AA" w14:textId="3DCDB119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4.11</w:t>
            </w:r>
          </w:p>
        </w:tc>
        <w:tc>
          <w:tcPr>
            <w:tcW w:w="1106" w:type="dxa"/>
          </w:tcPr>
          <w:p w14:paraId="089AA211" w14:textId="170FD9EF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6.41</w:t>
            </w:r>
          </w:p>
        </w:tc>
        <w:tc>
          <w:tcPr>
            <w:tcW w:w="1707" w:type="dxa"/>
          </w:tcPr>
          <w:p w14:paraId="2F482484" w14:textId="56287519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05</w:t>
            </w:r>
          </w:p>
        </w:tc>
        <w:tc>
          <w:tcPr>
            <w:tcW w:w="1522" w:type="dxa"/>
          </w:tcPr>
          <w:p w14:paraId="408F8334" w14:textId="110F87BA" w:rsidR="002C3198" w:rsidRPr="001F0373" w:rsidRDefault="00E312C1" w:rsidP="002C31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42</w:t>
            </w:r>
          </w:p>
        </w:tc>
      </w:tr>
      <w:tr w:rsidR="001F0373" w:rsidRPr="001F0373" w14:paraId="5DE46D17" w14:textId="5CA92C38" w:rsidTr="002C3198">
        <w:trPr>
          <w:trHeight w:val="620"/>
        </w:trPr>
        <w:tc>
          <w:tcPr>
            <w:tcW w:w="1098" w:type="dxa"/>
          </w:tcPr>
          <w:p w14:paraId="2DDAF417" w14:textId="692120AA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F-021</w:t>
            </w:r>
          </w:p>
        </w:tc>
        <w:tc>
          <w:tcPr>
            <w:tcW w:w="2168" w:type="dxa"/>
          </w:tcPr>
          <w:p w14:paraId="43D2EF4C" w14:textId="08CA5D56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lack Female Competitor</w:t>
            </w:r>
          </w:p>
        </w:tc>
        <w:tc>
          <w:tcPr>
            <w:tcW w:w="1749" w:type="dxa"/>
          </w:tcPr>
          <w:p w14:paraId="0E330164" w14:textId="566B4F75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96</w:t>
            </w:r>
          </w:p>
        </w:tc>
        <w:tc>
          <w:tcPr>
            <w:tcW w:w="1106" w:type="dxa"/>
          </w:tcPr>
          <w:p w14:paraId="55C91771" w14:textId="6DD42394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7.93</w:t>
            </w:r>
          </w:p>
        </w:tc>
        <w:tc>
          <w:tcPr>
            <w:tcW w:w="1707" w:type="dxa"/>
          </w:tcPr>
          <w:p w14:paraId="1E953A25" w14:textId="7E65CA11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38</w:t>
            </w:r>
          </w:p>
        </w:tc>
        <w:tc>
          <w:tcPr>
            <w:tcW w:w="1522" w:type="dxa"/>
          </w:tcPr>
          <w:p w14:paraId="61124160" w14:textId="30266102" w:rsidR="002C3198" w:rsidRPr="001F0373" w:rsidRDefault="00E312C1" w:rsidP="002C31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25</w:t>
            </w:r>
          </w:p>
        </w:tc>
      </w:tr>
      <w:tr w:rsidR="001F0373" w:rsidRPr="001F0373" w14:paraId="6B219B4E" w14:textId="1462E255" w:rsidTr="002C3198">
        <w:trPr>
          <w:trHeight w:val="620"/>
        </w:trPr>
        <w:tc>
          <w:tcPr>
            <w:tcW w:w="1098" w:type="dxa"/>
          </w:tcPr>
          <w:p w14:paraId="241B4944" w14:textId="2205DE32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F-003</w:t>
            </w:r>
          </w:p>
        </w:tc>
        <w:tc>
          <w:tcPr>
            <w:tcW w:w="2168" w:type="dxa"/>
          </w:tcPr>
          <w:p w14:paraId="45D6704C" w14:textId="2172DB86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Black Female Competitor</w:t>
            </w:r>
          </w:p>
        </w:tc>
        <w:tc>
          <w:tcPr>
            <w:tcW w:w="1749" w:type="dxa"/>
          </w:tcPr>
          <w:p w14:paraId="4E9EEF19" w14:textId="4E5C6996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4.15</w:t>
            </w:r>
          </w:p>
        </w:tc>
        <w:tc>
          <w:tcPr>
            <w:tcW w:w="1106" w:type="dxa"/>
          </w:tcPr>
          <w:p w14:paraId="4247639B" w14:textId="4A4B8B63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5.46</w:t>
            </w:r>
          </w:p>
        </w:tc>
        <w:tc>
          <w:tcPr>
            <w:tcW w:w="1707" w:type="dxa"/>
          </w:tcPr>
          <w:p w14:paraId="47C4FCC3" w14:textId="4F2F4462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.94</w:t>
            </w:r>
          </w:p>
        </w:tc>
        <w:tc>
          <w:tcPr>
            <w:tcW w:w="1522" w:type="dxa"/>
          </w:tcPr>
          <w:p w14:paraId="3091A448" w14:textId="66415354" w:rsidR="002C3198" w:rsidRPr="001F0373" w:rsidRDefault="00E312C1" w:rsidP="002C31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79</w:t>
            </w:r>
          </w:p>
        </w:tc>
      </w:tr>
      <w:tr w:rsidR="001F0373" w:rsidRPr="001F0373" w14:paraId="3E567165" w14:textId="5E5829FB" w:rsidTr="002C3198">
        <w:trPr>
          <w:trHeight w:val="620"/>
        </w:trPr>
        <w:tc>
          <w:tcPr>
            <w:tcW w:w="1098" w:type="dxa"/>
          </w:tcPr>
          <w:p w14:paraId="71AB284E" w14:textId="714D2620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F-001</w:t>
            </w:r>
          </w:p>
        </w:tc>
        <w:tc>
          <w:tcPr>
            <w:tcW w:w="2168" w:type="dxa"/>
          </w:tcPr>
          <w:p w14:paraId="4E363EC2" w14:textId="47D29FAD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hite Female Competitor</w:t>
            </w:r>
          </w:p>
        </w:tc>
        <w:tc>
          <w:tcPr>
            <w:tcW w:w="1749" w:type="dxa"/>
          </w:tcPr>
          <w:p w14:paraId="12126D39" w14:textId="55023E41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4.27</w:t>
            </w:r>
          </w:p>
        </w:tc>
        <w:tc>
          <w:tcPr>
            <w:tcW w:w="1106" w:type="dxa"/>
          </w:tcPr>
          <w:p w14:paraId="67F4E7E4" w14:textId="521B1D14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4.95</w:t>
            </w:r>
          </w:p>
        </w:tc>
        <w:tc>
          <w:tcPr>
            <w:tcW w:w="1707" w:type="dxa"/>
          </w:tcPr>
          <w:p w14:paraId="3970FAE8" w14:textId="75375D75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11</w:t>
            </w:r>
          </w:p>
        </w:tc>
        <w:tc>
          <w:tcPr>
            <w:tcW w:w="1522" w:type="dxa"/>
          </w:tcPr>
          <w:p w14:paraId="774F7B7D" w14:textId="6F6FE25E" w:rsidR="002C3198" w:rsidRPr="001F0373" w:rsidRDefault="00E312C1" w:rsidP="002C31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30</w:t>
            </w:r>
          </w:p>
        </w:tc>
      </w:tr>
      <w:tr w:rsidR="001F0373" w:rsidRPr="001F0373" w14:paraId="219720B9" w14:textId="3F416D89" w:rsidTr="002C3198">
        <w:trPr>
          <w:trHeight w:val="620"/>
        </w:trPr>
        <w:tc>
          <w:tcPr>
            <w:tcW w:w="1098" w:type="dxa"/>
          </w:tcPr>
          <w:p w14:paraId="167E12AF" w14:textId="68093F7F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F-005</w:t>
            </w:r>
          </w:p>
        </w:tc>
        <w:tc>
          <w:tcPr>
            <w:tcW w:w="2168" w:type="dxa"/>
          </w:tcPr>
          <w:p w14:paraId="7D9F6F07" w14:textId="3650D008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hite Female Competitor</w:t>
            </w:r>
          </w:p>
        </w:tc>
        <w:tc>
          <w:tcPr>
            <w:tcW w:w="1749" w:type="dxa"/>
          </w:tcPr>
          <w:p w14:paraId="68736D3B" w14:textId="38ACD18F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4.21</w:t>
            </w:r>
          </w:p>
        </w:tc>
        <w:tc>
          <w:tcPr>
            <w:tcW w:w="1106" w:type="dxa"/>
          </w:tcPr>
          <w:p w14:paraId="2F325CDB" w14:textId="58F01ADD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2.39</w:t>
            </w:r>
          </w:p>
        </w:tc>
        <w:tc>
          <w:tcPr>
            <w:tcW w:w="1707" w:type="dxa"/>
          </w:tcPr>
          <w:p w14:paraId="3A211108" w14:textId="0E4367CE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03</w:t>
            </w:r>
          </w:p>
        </w:tc>
        <w:tc>
          <w:tcPr>
            <w:tcW w:w="1522" w:type="dxa"/>
          </w:tcPr>
          <w:p w14:paraId="4C13F5D0" w14:textId="3F1946C5" w:rsidR="002C3198" w:rsidRPr="001F0373" w:rsidRDefault="00E312C1" w:rsidP="002C31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75</w:t>
            </w:r>
          </w:p>
        </w:tc>
      </w:tr>
      <w:tr w:rsidR="001F0373" w:rsidRPr="001F0373" w14:paraId="5DC04DEC" w14:textId="34CA0C9F" w:rsidTr="002C3198">
        <w:trPr>
          <w:trHeight w:val="620"/>
        </w:trPr>
        <w:tc>
          <w:tcPr>
            <w:tcW w:w="1098" w:type="dxa"/>
          </w:tcPr>
          <w:p w14:paraId="069CCC78" w14:textId="4AF2034E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F-231</w:t>
            </w:r>
          </w:p>
        </w:tc>
        <w:tc>
          <w:tcPr>
            <w:tcW w:w="2168" w:type="dxa"/>
          </w:tcPr>
          <w:p w14:paraId="485CC47A" w14:textId="50F7038D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White Female Competitor</w:t>
            </w:r>
          </w:p>
        </w:tc>
        <w:tc>
          <w:tcPr>
            <w:tcW w:w="1749" w:type="dxa"/>
          </w:tcPr>
          <w:p w14:paraId="29EA4E98" w14:textId="5A8997F0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4.56</w:t>
            </w:r>
          </w:p>
        </w:tc>
        <w:tc>
          <w:tcPr>
            <w:tcW w:w="1106" w:type="dxa"/>
          </w:tcPr>
          <w:p w14:paraId="1CD5E1A1" w14:textId="6B96BE62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26.31</w:t>
            </w:r>
          </w:p>
        </w:tc>
        <w:tc>
          <w:tcPr>
            <w:tcW w:w="1707" w:type="dxa"/>
          </w:tcPr>
          <w:p w14:paraId="543DB11B" w14:textId="11129A88" w:rsidR="002C3198" w:rsidRPr="001F0373" w:rsidRDefault="002C3198" w:rsidP="002C3198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86</w:t>
            </w:r>
          </w:p>
        </w:tc>
        <w:tc>
          <w:tcPr>
            <w:tcW w:w="1522" w:type="dxa"/>
          </w:tcPr>
          <w:p w14:paraId="4653045B" w14:textId="55042D99" w:rsidR="002C3198" w:rsidRPr="001F0373" w:rsidRDefault="00E312C1" w:rsidP="002C31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3.34</w:t>
            </w:r>
          </w:p>
        </w:tc>
      </w:tr>
      <w:tr w:rsidR="001F0373" w:rsidRPr="001F0373" w14:paraId="7AF44579" w14:textId="79DAF3AB" w:rsidTr="002C3198">
        <w:trPr>
          <w:trHeight w:val="710"/>
        </w:trPr>
        <w:tc>
          <w:tcPr>
            <w:tcW w:w="1098" w:type="dxa"/>
          </w:tcPr>
          <w:p w14:paraId="0CDBF625" w14:textId="7661160B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AM-201</w:t>
            </w:r>
          </w:p>
        </w:tc>
        <w:tc>
          <w:tcPr>
            <w:tcW w:w="2168" w:type="dxa"/>
          </w:tcPr>
          <w:p w14:paraId="6D7EA169" w14:textId="77777777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Asian Male Competitor</w:t>
            </w:r>
          </w:p>
        </w:tc>
        <w:tc>
          <w:tcPr>
            <w:tcW w:w="1749" w:type="dxa"/>
          </w:tcPr>
          <w:p w14:paraId="2E032D49" w14:textId="15F3A52D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4.55</w:t>
            </w:r>
          </w:p>
        </w:tc>
        <w:tc>
          <w:tcPr>
            <w:tcW w:w="1106" w:type="dxa"/>
          </w:tcPr>
          <w:p w14:paraId="4AED11FA" w14:textId="144EB754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23.80</w:t>
            </w:r>
          </w:p>
        </w:tc>
        <w:tc>
          <w:tcPr>
            <w:tcW w:w="1707" w:type="dxa"/>
          </w:tcPr>
          <w:p w14:paraId="03D7701A" w14:textId="38CA24C3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3.04</w:t>
            </w:r>
          </w:p>
        </w:tc>
        <w:tc>
          <w:tcPr>
            <w:tcW w:w="1522" w:type="dxa"/>
          </w:tcPr>
          <w:p w14:paraId="5FC2D471" w14:textId="171D7C95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12</w:t>
            </w:r>
          </w:p>
        </w:tc>
      </w:tr>
      <w:tr w:rsidR="001F0373" w:rsidRPr="001F0373" w14:paraId="1A65016F" w14:textId="505CCD7D" w:rsidTr="002C3198">
        <w:trPr>
          <w:trHeight w:val="710"/>
        </w:trPr>
        <w:tc>
          <w:tcPr>
            <w:tcW w:w="1098" w:type="dxa"/>
          </w:tcPr>
          <w:p w14:paraId="32D8D15C" w14:textId="4D32C180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AM-210</w:t>
            </w:r>
          </w:p>
        </w:tc>
        <w:tc>
          <w:tcPr>
            <w:tcW w:w="2168" w:type="dxa"/>
          </w:tcPr>
          <w:p w14:paraId="42E4803A" w14:textId="5CD4CD9B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Asian Male Competitor</w:t>
            </w:r>
          </w:p>
        </w:tc>
        <w:tc>
          <w:tcPr>
            <w:tcW w:w="1749" w:type="dxa"/>
          </w:tcPr>
          <w:p w14:paraId="531807B0" w14:textId="06BE0C4A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4.58</w:t>
            </w:r>
          </w:p>
        </w:tc>
        <w:tc>
          <w:tcPr>
            <w:tcW w:w="1106" w:type="dxa"/>
          </w:tcPr>
          <w:p w14:paraId="5BEBC3E0" w14:textId="3C5D1FF6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21.05</w:t>
            </w:r>
          </w:p>
        </w:tc>
        <w:tc>
          <w:tcPr>
            <w:tcW w:w="1707" w:type="dxa"/>
          </w:tcPr>
          <w:p w14:paraId="7EC65983" w14:textId="7240344C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3.80</w:t>
            </w:r>
          </w:p>
        </w:tc>
        <w:tc>
          <w:tcPr>
            <w:tcW w:w="1522" w:type="dxa"/>
          </w:tcPr>
          <w:p w14:paraId="13441778" w14:textId="61411D58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4.47</w:t>
            </w:r>
          </w:p>
        </w:tc>
      </w:tr>
      <w:tr w:rsidR="008B128D" w:rsidRPr="001F0373" w14:paraId="17587C80" w14:textId="36450F04" w:rsidTr="002C3198">
        <w:trPr>
          <w:trHeight w:val="710"/>
        </w:trPr>
        <w:tc>
          <w:tcPr>
            <w:tcW w:w="1098" w:type="dxa"/>
          </w:tcPr>
          <w:p w14:paraId="2DD426D9" w14:textId="58E6E245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AM-229</w:t>
            </w:r>
          </w:p>
        </w:tc>
        <w:tc>
          <w:tcPr>
            <w:tcW w:w="2168" w:type="dxa"/>
          </w:tcPr>
          <w:p w14:paraId="3EE32029" w14:textId="6AE08C3F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Asian Male Competitor</w:t>
            </w:r>
          </w:p>
        </w:tc>
        <w:tc>
          <w:tcPr>
            <w:tcW w:w="1749" w:type="dxa"/>
          </w:tcPr>
          <w:p w14:paraId="2A5589C1" w14:textId="6EA0E2A3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4.19</w:t>
            </w:r>
          </w:p>
        </w:tc>
        <w:tc>
          <w:tcPr>
            <w:tcW w:w="1106" w:type="dxa"/>
          </w:tcPr>
          <w:p w14:paraId="2E92882E" w14:textId="164D7A6D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24.76</w:t>
            </w:r>
          </w:p>
        </w:tc>
        <w:tc>
          <w:tcPr>
            <w:tcW w:w="1707" w:type="dxa"/>
          </w:tcPr>
          <w:p w14:paraId="467F2919" w14:textId="0B22C6F4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  <w:t>3.48</w:t>
            </w:r>
          </w:p>
        </w:tc>
        <w:tc>
          <w:tcPr>
            <w:tcW w:w="1522" w:type="dxa"/>
          </w:tcPr>
          <w:p w14:paraId="125DDDAE" w14:textId="1A0FA22C" w:rsidR="008B128D" w:rsidRPr="001F0373" w:rsidRDefault="008B128D" w:rsidP="008B128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none"/>
              </w:rPr>
            </w:pPr>
            <w:r w:rsidRPr="001F0373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none"/>
              </w:rPr>
              <w:t>3.19</w:t>
            </w:r>
          </w:p>
        </w:tc>
      </w:tr>
    </w:tbl>
    <w:p w14:paraId="029DB2F3" w14:textId="71CF72A9" w:rsidR="00E237F1" w:rsidRPr="001F0373" w:rsidRDefault="00E237F1" w:rsidP="0050438B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73765DD7" w14:textId="77777777" w:rsidR="001C5930" w:rsidRPr="001F0373" w:rsidRDefault="001C5930" w:rsidP="0050438B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1A633402" w14:textId="77777777" w:rsidR="001C5930" w:rsidRPr="001F0373" w:rsidRDefault="001C5930" w:rsidP="0050438B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1D2C9B0A" w14:textId="77777777" w:rsidR="001C5930" w:rsidRPr="001F0373" w:rsidRDefault="001C5930" w:rsidP="0050438B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0A39D011" w14:textId="77777777" w:rsidR="001C5930" w:rsidRPr="001F0373" w:rsidRDefault="001C5930" w:rsidP="0050438B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18C48DEE" w14:textId="77777777" w:rsidR="001C5930" w:rsidRPr="001F0373" w:rsidRDefault="001C5930" w:rsidP="0050438B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4C1FA38E" w14:textId="77777777" w:rsidR="009D7020" w:rsidRPr="001F0373" w:rsidRDefault="009D7020" w:rsidP="0050438B">
      <w:pPr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none"/>
        </w:rPr>
      </w:pPr>
    </w:p>
    <w:p w14:paraId="074DABF7" w14:textId="0BAB857D" w:rsidR="00E237F1" w:rsidRPr="001F0373" w:rsidRDefault="00E237F1" w:rsidP="000C3088">
      <w:pPr>
        <w:ind w:firstLine="0"/>
        <w:rPr>
          <w:rFonts w:ascii="Times New Roman" w:eastAsia="Times New Roman" w:hAnsi="Times New Roman" w:cs="Times New Roman"/>
          <w:bCs/>
          <w:sz w:val="24"/>
          <w:szCs w:val="24"/>
          <w:highlight w:val="none"/>
        </w:rPr>
      </w:pPr>
    </w:p>
    <w:sectPr w:rsidR="00E237F1" w:rsidRPr="001F0373" w:rsidSect="00A94D26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F7D5F" w14:textId="77777777" w:rsidR="008F6704" w:rsidRDefault="008F6704">
      <w:pPr>
        <w:spacing w:line="240" w:lineRule="auto"/>
      </w:pPr>
      <w:r>
        <w:separator/>
      </w:r>
    </w:p>
  </w:endnote>
  <w:endnote w:type="continuationSeparator" w:id="0">
    <w:p w14:paraId="06C025CA" w14:textId="77777777" w:rsidR="008F6704" w:rsidRDefault="008F67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4BCB3" w14:textId="77777777" w:rsidR="008F6704" w:rsidRDefault="008F6704">
      <w:pPr>
        <w:spacing w:line="240" w:lineRule="auto"/>
      </w:pPr>
      <w:r>
        <w:separator/>
      </w:r>
    </w:p>
  </w:footnote>
  <w:footnote w:type="continuationSeparator" w:id="0">
    <w:p w14:paraId="0B1A9F44" w14:textId="77777777" w:rsidR="008F6704" w:rsidRDefault="008F67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752278" w14:textId="7CA2C846" w:rsidR="00137807" w:rsidRDefault="00276E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firstLine="0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WAS THAT DISCRIMINATION: </w:t>
    </w:r>
    <w:r w:rsidR="00E42D4D">
      <w:rPr>
        <w:rFonts w:ascii="Times New Roman" w:eastAsia="Times New Roman" w:hAnsi="Times New Roman" w:cs="Times New Roman"/>
        <w:color w:val="000000"/>
        <w:sz w:val="24"/>
        <w:szCs w:val="24"/>
      </w:rPr>
      <w:t>SUPPLEMENTARY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 MATERIAL                                     </w:t>
    </w:r>
    <w:r w:rsidR="0050438B">
      <w:rPr>
        <w:rFonts w:ascii="Times New Roman" w:eastAsia="Times New Roman" w:hAnsi="Times New Roman" w:cs="Times New Roman"/>
        <w:color w:val="000000"/>
        <w:sz w:val="24"/>
        <w:szCs w:val="24"/>
      </w:rPr>
      <w:fldChar w:fldCharType="begin"/>
    </w:r>
    <w:r w:rsidR="0050438B">
      <w:rPr>
        <w:rFonts w:ascii="Times New Roman" w:eastAsia="Times New Roman" w:hAnsi="Times New Roman" w:cs="Times New Roman"/>
        <w:color w:val="000000"/>
        <w:sz w:val="24"/>
        <w:szCs w:val="24"/>
      </w:rPr>
      <w:instrText>PAGE</w:instrText>
    </w:r>
    <w:r w:rsidR="0050438B">
      <w:rPr>
        <w:rFonts w:ascii="Times New Roman" w:eastAsia="Times New Roman" w:hAnsi="Times New Roman" w:cs="Times New Roman"/>
        <w:color w:val="000000"/>
        <w:sz w:val="24"/>
        <w:szCs w:val="24"/>
      </w:rPr>
      <w:fldChar w:fldCharType="separate"/>
    </w:r>
    <w:r w:rsidR="0050438B">
      <w:rPr>
        <w:rFonts w:ascii="Times New Roman" w:eastAsia="Times New Roman" w:hAnsi="Times New Roman" w:cs="Times New Roman"/>
        <w:noProof/>
        <w:color w:val="000000"/>
        <w:sz w:val="24"/>
        <w:szCs w:val="24"/>
      </w:rPr>
      <w:t>1</w:t>
    </w:r>
    <w:r w:rsidR="0050438B">
      <w:rPr>
        <w:rFonts w:ascii="Times New Roman" w:eastAsia="Times New Roman" w:hAnsi="Times New Roman" w:cs="Times New Roman"/>
        <w:color w:val="000000"/>
        <w:sz w:val="24"/>
        <w:szCs w:val="24"/>
      </w:rPr>
      <w:fldChar w:fldCharType="end"/>
    </w:r>
  </w:p>
  <w:p w14:paraId="46B823E5" w14:textId="77777777" w:rsidR="00137807" w:rsidRDefault="0013780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firstLine="0"/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2CD1DC" w14:textId="2A95F722" w:rsidR="000539E3" w:rsidRPr="000539E3" w:rsidRDefault="00B26122" w:rsidP="000539E3">
    <w:pPr>
      <w:pStyle w:val="Header"/>
      <w:ind w:firstLine="0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WAS THAT DISCRIMINATION: </w:t>
    </w:r>
    <w:r w:rsidR="00E42D4D">
      <w:rPr>
        <w:rFonts w:ascii="Times New Roman" w:eastAsia="Times New Roman" w:hAnsi="Times New Roman" w:cs="Times New Roman"/>
        <w:color w:val="000000"/>
        <w:sz w:val="24"/>
        <w:szCs w:val="24"/>
      </w:rPr>
      <w:t xml:space="preserve">SUPPLEMENTARY 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>MATERIAL</w:t>
    </w:r>
    <w:r w:rsidR="000539E3" w:rsidRPr="000539E3">
      <w:rPr>
        <w:rFonts w:ascii="Times New Roman" w:eastAsia="Times New Roman" w:hAnsi="Times New Roman" w:cs="Times New Roman"/>
        <w:color w:val="000000"/>
        <w:sz w:val="24"/>
        <w:szCs w:val="24"/>
      </w:rPr>
      <w:t xml:space="preserve">                                       </w:t>
    </w:r>
    <w:r w:rsidR="000539E3">
      <w:rPr>
        <w:rFonts w:ascii="Times New Roman" w:eastAsia="Times New Roman" w:hAnsi="Times New Roman" w:cs="Times New Roman"/>
        <w:color w:val="000000"/>
        <w:sz w:val="24"/>
        <w:szCs w:val="24"/>
      </w:rPr>
      <w:t>1</w:t>
    </w:r>
  </w:p>
  <w:p w14:paraId="0FEC0ADE" w14:textId="3D4E7009" w:rsidR="00137807" w:rsidRPr="000539E3" w:rsidRDefault="00137807" w:rsidP="000539E3">
    <w:pPr>
      <w:pStyle w:val="Header"/>
      <w:rPr>
        <w:highlight w:val="non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FB4458"/>
    <w:multiLevelType w:val="hybridMultilevel"/>
    <w:tmpl w:val="AED47A52"/>
    <w:lvl w:ilvl="0" w:tplc="306C2B4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09533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38B"/>
    <w:rsid w:val="00002FD6"/>
    <w:rsid w:val="0001267C"/>
    <w:rsid w:val="00021E8A"/>
    <w:rsid w:val="00023A17"/>
    <w:rsid w:val="0002509C"/>
    <w:rsid w:val="00025D81"/>
    <w:rsid w:val="00026C6C"/>
    <w:rsid w:val="000377D1"/>
    <w:rsid w:val="00050C57"/>
    <w:rsid w:val="000539E3"/>
    <w:rsid w:val="000562B4"/>
    <w:rsid w:val="000570B3"/>
    <w:rsid w:val="000640F2"/>
    <w:rsid w:val="00070A69"/>
    <w:rsid w:val="00070DF6"/>
    <w:rsid w:val="00097F5D"/>
    <w:rsid w:val="000A4DC3"/>
    <w:rsid w:val="000B2D09"/>
    <w:rsid w:val="000B5E29"/>
    <w:rsid w:val="000C2CD7"/>
    <w:rsid w:val="000C3088"/>
    <w:rsid w:val="000C6854"/>
    <w:rsid w:val="000D0B25"/>
    <w:rsid w:val="000D42BA"/>
    <w:rsid w:val="000D58FA"/>
    <w:rsid w:val="000D6A5C"/>
    <w:rsid w:val="000D7E76"/>
    <w:rsid w:val="000E6475"/>
    <w:rsid w:val="000F0909"/>
    <w:rsid w:val="000F4854"/>
    <w:rsid w:val="000F5C52"/>
    <w:rsid w:val="000F64AE"/>
    <w:rsid w:val="00111090"/>
    <w:rsid w:val="001247EF"/>
    <w:rsid w:val="00124F9D"/>
    <w:rsid w:val="00135409"/>
    <w:rsid w:val="00137807"/>
    <w:rsid w:val="00140677"/>
    <w:rsid w:val="00163E8E"/>
    <w:rsid w:val="0016492B"/>
    <w:rsid w:val="00185F7B"/>
    <w:rsid w:val="0019616C"/>
    <w:rsid w:val="001A4037"/>
    <w:rsid w:val="001A589E"/>
    <w:rsid w:val="001B4474"/>
    <w:rsid w:val="001B7113"/>
    <w:rsid w:val="001B7B0C"/>
    <w:rsid w:val="001C5930"/>
    <w:rsid w:val="001D0C08"/>
    <w:rsid w:val="001E0F02"/>
    <w:rsid w:val="001E71F2"/>
    <w:rsid w:val="001F0373"/>
    <w:rsid w:val="001F06A0"/>
    <w:rsid w:val="001F2F6B"/>
    <w:rsid w:val="00200940"/>
    <w:rsid w:val="00203710"/>
    <w:rsid w:val="00207956"/>
    <w:rsid w:val="00213812"/>
    <w:rsid w:val="0021562E"/>
    <w:rsid w:val="0022258D"/>
    <w:rsid w:val="0022794D"/>
    <w:rsid w:val="00227BE7"/>
    <w:rsid w:val="00243D28"/>
    <w:rsid w:val="00265870"/>
    <w:rsid w:val="00265AB1"/>
    <w:rsid w:val="002662E0"/>
    <w:rsid w:val="00276E9F"/>
    <w:rsid w:val="00281760"/>
    <w:rsid w:val="00295CB3"/>
    <w:rsid w:val="002962A0"/>
    <w:rsid w:val="002A0619"/>
    <w:rsid w:val="002A7C46"/>
    <w:rsid w:val="002B180F"/>
    <w:rsid w:val="002B3BAB"/>
    <w:rsid w:val="002C21E3"/>
    <w:rsid w:val="002C3198"/>
    <w:rsid w:val="002C45EE"/>
    <w:rsid w:val="002C49BE"/>
    <w:rsid w:val="002D3170"/>
    <w:rsid w:val="002E4F29"/>
    <w:rsid w:val="002E745D"/>
    <w:rsid w:val="002F1490"/>
    <w:rsid w:val="002F7DC1"/>
    <w:rsid w:val="00316AFA"/>
    <w:rsid w:val="00324B2F"/>
    <w:rsid w:val="00331021"/>
    <w:rsid w:val="00337A9B"/>
    <w:rsid w:val="00337DBD"/>
    <w:rsid w:val="0036602A"/>
    <w:rsid w:val="003743F5"/>
    <w:rsid w:val="0037777F"/>
    <w:rsid w:val="0038541A"/>
    <w:rsid w:val="00387860"/>
    <w:rsid w:val="0039298C"/>
    <w:rsid w:val="003A5122"/>
    <w:rsid w:val="003B06C9"/>
    <w:rsid w:val="003B4F40"/>
    <w:rsid w:val="003D4E0C"/>
    <w:rsid w:val="003D7D9F"/>
    <w:rsid w:val="003E2389"/>
    <w:rsid w:val="003E266B"/>
    <w:rsid w:val="003E2CFA"/>
    <w:rsid w:val="003E3B88"/>
    <w:rsid w:val="003E3D29"/>
    <w:rsid w:val="0040494F"/>
    <w:rsid w:val="004301A6"/>
    <w:rsid w:val="00435B1E"/>
    <w:rsid w:val="00436443"/>
    <w:rsid w:val="00441180"/>
    <w:rsid w:val="0044635F"/>
    <w:rsid w:val="00451C47"/>
    <w:rsid w:val="004565FC"/>
    <w:rsid w:val="004602ED"/>
    <w:rsid w:val="00463168"/>
    <w:rsid w:val="0046469B"/>
    <w:rsid w:val="00474744"/>
    <w:rsid w:val="004751EF"/>
    <w:rsid w:val="00477402"/>
    <w:rsid w:val="004A1154"/>
    <w:rsid w:val="004A1509"/>
    <w:rsid w:val="004A5AC2"/>
    <w:rsid w:val="004B0BBC"/>
    <w:rsid w:val="004B0CEE"/>
    <w:rsid w:val="004B39F4"/>
    <w:rsid w:val="004B4268"/>
    <w:rsid w:val="004C1063"/>
    <w:rsid w:val="004C70C1"/>
    <w:rsid w:val="004D05CF"/>
    <w:rsid w:val="004D43C4"/>
    <w:rsid w:val="004D61F0"/>
    <w:rsid w:val="004E4882"/>
    <w:rsid w:val="004E797E"/>
    <w:rsid w:val="004F3E73"/>
    <w:rsid w:val="005010ED"/>
    <w:rsid w:val="0050438B"/>
    <w:rsid w:val="005045D4"/>
    <w:rsid w:val="00506062"/>
    <w:rsid w:val="00527703"/>
    <w:rsid w:val="005355A6"/>
    <w:rsid w:val="005400BC"/>
    <w:rsid w:val="0054141A"/>
    <w:rsid w:val="00542167"/>
    <w:rsid w:val="00542B2D"/>
    <w:rsid w:val="005430D1"/>
    <w:rsid w:val="00545F8B"/>
    <w:rsid w:val="00551C42"/>
    <w:rsid w:val="005536AD"/>
    <w:rsid w:val="00557F58"/>
    <w:rsid w:val="00572282"/>
    <w:rsid w:val="00580651"/>
    <w:rsid w:val="005B475A"/>
    <w:rsid w:val="005B5C04"/>
    <w:rsid w:val="005C2604"/>
    <w:rsid w:val="005C6073"/>
    <w:rsid w:val="005D06DD"/>
    <w:rsid w:val="005D77AF"/>
    <w:rsid w:val="005E67CA"/>
    <w:rsid w:val="005E703B"/>
    <w:rsid w:val="005F1738"/>
    <w:rsid w:val="00620D00"/>
    <w:rsid w:val="00633EEC"/>
    <w:rsid w:val="006446C1"/>
    <w:rsid w:val="00647C7F"/>
    <w:rsid w:val="00661780"/>
    <w:rsid w:val="006618E7"/>
    <w:rsid w:val="006661AE"/>
    <w:rsid w:val="0067163A"/>
    <w:rsid w:val="0067506B"/>
    <w:rsid w:val="00687834"/>
    <w:rsid w:val="00690B67"/>
    <w:rsid w:val="006937F3"/>
    <w:rsid w:val="00696F83"/>
    <w:rsid w:val="00697663"/>
    <w:rsid w:val="006A7871"/>
    <w:rsid w:val="006C6396"/>
    <w:rsid w:val="006D7340"/>
    <w:rsid w:val="006E1E57"/>
    <w:rsid w:val="006E4713"/>
    <w:rsid w:val="006E532C"/>
    <w:rsid w:val="006F19BA"/>
    <w:rsid w:val="007061E1"/>
    <w:rsid w:val="007175E5"/>
    <w:rsid w:val="00751D22"/>
    <w:rsid w:val="00752F62"/>
    <w:rsid w:val="00755166"/>
    <w:rsid w:val="00755F64"/>
    <w:rsid w:val="00761AEB"/>
    <w:rsid w:val="00772C5D"/>
    <w:rsid w:val="00773614"/>
    <w:rsid w:val="00776215"/>
    <w:rsid w:val="00782CEA"/>
    <w:rsid w:val="00784CEF"/>
    <w:rsid w:val="007875CA"/>
    <w:rsid w:val="00791C8D"/>
    <w:rsid w:val="00797778"/>
    <w:rsid w:val="007A3CB8"/>
    <w:rsid w:val="007B0BA8"/>
    <w:rsid w:val="007B6FA3"/>
    <w:rsid w:val="007C63B2"/>
    <w:rsid w:val="007D358B"/>
    <w:rsid w:val="007D6A38"/>
    <w:rsid w:val="007E05B5"/>
    <w:rsid w:val="007E1247"/>
    <w:rsid w:val="007E30A1"/>
    <w:rsid w:val="007E3190"/>
    <w:rsid w:val="007E506A"/>
    <w:rsid w:val="007F301B"/>
    <w:rsid w:val="00801C94"/>
    <w:rsid w:val="008514E6"/>
    <w:rsid w:val="008560DD"/>
    <w:rsid w:val="00862686"/>
    <w:rsid w:val="008655F4"/>
    <w:rsid w:val="0087195E"/>
    <w:rsid w:val="00873DF9"/>
    <w:rsid w:val="0088096A"/>
    <w:rsid w:val="00880DEB"/>
    <w:rsid w:val="00895D0A"/>
    <w:rsid w:val="00897EF9"/>
    <w:rsid w:val="008A2006"/>
    <w:rsid w:val="008B05D8"/>
    <w:rsid w:val="008B128D"/>
    <w:rsid w:val="008B25E2"/>
    <w:rsid w:val="008E33B7"/>
    <w:rsid w:val="008E569C"/>
    <w:rsid w:val="008F3962"/>
    <w:rsid w:val="008F6704"/>
    <w:rsid w:val="00907F30"/>
    <w:rsid w:val="00910344"/>
    <w:rsid w:val="00912811"/>
    <w:rsid w:val="009143E0"/>
    <w:rsid w:val="009226AA"/>
    <w:rsid w:val="009277B2"/>
    <w:rsid w:val="00933957"/>
    <w:rsid w:val="00934595"/>
    <w:rsid w:val="0094165B"/>
    <w:rsid w:val="00942578"/>
    <w:rsid w:val="009662D3"/>
    <w:rsid w:val="00970B24"/>
    <w:rsid w:val="00970EA6"/>
    <w:rsid w:val="009764EB"/>
    <w:rsid w:val="00977A92"/>
    <w:rsid w:val="009814B2"/>
    <w:rsid w:val="00981D41"/>
    <w:rsid w:val="00986E76"/>
    <w:rsid w:val="009922A8"/>
    <w:rsid w:val="009A3985"/>
    <w:rsid w:val="009B7430"/>
    <w:rsid w:val="009C24FC"/>
    <w:rsid w:val="009C4009"/>
    <w:rsid w:val="009D1BB4"/>
    <w:rsid w:val="009D7020"/>
    <w:rsid w:val="009E01DA"/>
    <w:rsid w:val="009E1B78"/>
    <w:rsid w:val="009E4EDB"/>
    <w:rsid w:val="009E54C2"/>
    <w:rsid w:val="009E612A"/>
    <w:rsid w:val="009F6E56"/>
    <w:rsid w:val="00A12462"/>
    <w:rsid w:val="00A12642"/>
    <w:rsid w:val="00A12C83"/>
    <w:rsid w:val="00A33FA7"/>
    <w:rsid w:val="00A45B0F"/>
    <w:rsid w:val="00A571B6"/>
    <w:rsid w:val="00A57379"/>
    <w:rsid w:val="00A62A1A"/>
    <w:rsid w:val="00A74538"/>
    <w:rsid w:val="00A81F5C"/>
    <w:rsid w:val="00A83293"/>
    <w:rsid w:val="00A83E12"/>
    <w:rsid w:val="00A935D1"/>
    <w:rsid w:val="00A94423"/>
    <w:rsid w:val="00A94D26"/>
    <w:rsid w:val="00A95D08"/>
    <w:rsid w:val="00A9622E"/>
    <w:rsid w:val="00AA2DAF"/>
    <w:rsid w:val="00AA3A82"/>
    <w:rsid w:val="00AA7D78"/>
    <w:rsid w:val="00AB23A6"/>
    <w:rsid w:val="00AB271D"/>
    <w:rsid w:val="00AB5B55"/>
    <w:rsid w:val="00AB6F50"/>
    <w:rsid w:val="00AD4AE0"/>
    <w:rsid w:val="00B10204"/>
    <w:rsid w:val="00B10574"/>
    <w:rsid w:val="00B1066B"/>
    <w:rsid w:val="00B117B3"/>
    <w:rsid w:val="00B131A1"/>
    <w:rsid w:val="00B14AAE"/>
    <w:rsid w:val="00B14F88"/>
    <w:rsid w:val="00B205F2"/>
    <w:rsid w:val="00B26122"/>
    <w:rsid w:val="00B44AFC"/>
    <w:rsid w:val="00B66761"/>
    <w:rsid w:val="00B7001C"/>
    <w:rsid w:val="00B7763F"/>
    <w:rsid w:val="00B80574"/>
    <w:rsid w:val="00B80B18"/>
    <w:rsid w:val="00B85C5A"/>
    <w:rsid w:val="00B91C8C"/>
    <w:rsid w:val="00BB65EB"/>
    <w:rsid w:val="00BD0A19"/>
    <w:rsid w:val="00BE4044"/>
    <w:rsid w:val="00BE5359"/>
    <w:rsid w:val="00BE769B"/>
    <w:rsid w:val="00BF4A58"/>
    <w:rsid w:val="00C033D7"/>
    <w:rsid w:val="00C105EF"/>
    <w:rsid w:val="00C133F3"/>
    <w:rsid w:val="00C135A5"/>
    <w:rsid w:val="00C32BD1"/>
    <w:rsid w:val="00C3502B"/>
    <w:rsid w:val="00C4433E"/>
    <w:rsid w:val="00C46A53"/>
    <w:rsid w:val="00C53381"/>
    <w:rsid w:val="00C56336"/>
    <w:rsid w:val="00C8418D"/>
    <w:rsid w:val="00C95905"/>
    <w:rsid w:val="00CA45DD"/>
    <w:rsid w:val="00CA70BA"/>
    <w:rsid w:val="00CB0EF0"/>
    <w:rsid w:val="00CB406D"/>
    <w:rsid w:val="00CC27A0"/>
    <w:rsid w:val="00CD1749"/>
    <w:rsid w:val="00CD3AFA"/>
    <w:rsid w:val="00CE58DC"/>
    <w:rsid w:val="00CE7720"/>
    <w:rsid w:val="00CF1844"/>
    <w:rsid w:val="00D05B4C"/>
    <w:rsid w:val="00D234C5"/>
    <w:rsid w:val="00D4575B"/>
    <w:rsid w:val="00D46590"/>
    <w:rsid w:val="00D50166"/>
    <w:rsid w:val="00D85B12"/>
    <w:rsid w:val="00D87ADE"/>
    <w:rsid w:val="00D87FAC"/>
    <w:rsid w:val="00D947B9"/>
    <w:rsid w:val="00DA0750"/>
    <w:rsid w:val="00DB397C"/>
    <w:rsid w:val="00DB4A48"/>
    <w:rsid w:val="00DC33E7"/>
    <w:rsid w:val="00DC4D71"/>
    <w:rsid w:val="00DD081B"/>
    <w:rsid w:val="00DD41E5"/>
    <w:rsid w:val="00DE72E3"/>
    <w:rsid w:val="00E0379A"/>
    <w:rsid w:val="00E20EC7"/>
    <w:rsid w:val="00E22A67"/>
    <w:rsid w:val="00E237F1"/>
    <w:rsid w:val="00E312C1"/>
    <w:rsid w:val="00E42D4D"/>
    <w:rsid w:val="00E522DF"/>
    <w:rsid w:val="00E641E4"/>
    <w:rsid w:val="00E906BB"/>
    <w:rsid w:val="00E9393A"/>
    <w:rsid w:val="00EA306F"/>
    <w:rsid w:val="00EA34AE"/>
    <w:rsid w:val="00EB20F6"/>
    <w:rsid w:val="00EB7C7C"/>
    <w:rsid w:val="00EC1522"/>
    <w:rsid w:val="00ED607F"/>
    <w:rsid w:val="00ED62E5"/>
    <w:rsid w:val="00F00A85"/>
    <w:rsid w:val="00F0144D"/>
    <w:rsid w:val="00F04BE9"/>
    <w:rsid w:val="00F06602"/>
    <w:rsid w:val="00F1221A"/>
    <w:rsid w:val="00F12945"/>
    <w:rsid w:val="00F20FE2"/>
    <w:rsid w:val="00F22748"/>
    <w:rsid w:val="00F32385"/>
    <w:rsid w:val="00F355C9"/>
    <w:rsid w:val="00F36758"/>
    <w:rsid w:val="00F66764"/>
    <w:rsid w:val="00F672D9"/>
    <w:rsid w:val="00F67FB1"/>
    <w:rsid w:val="00F722C8"/>
    <w:rsid w:val="00F75387"/>
    <w:rsid w:val="00F82792"/>
    <w:rsid w:val="00F8418C"/>
    <w:rsid w:val="00F92512"/>
    <w:rsid w:val="00F97719"/>
    <w:rsid w:val="00FB1A50"/>
    <w:rsid w:val="00FC06AB"/>
    <w:rsid w:val="00FC168A"/>
    <w:rsid w:val="00FC35A1"/>
    <w:rsid w:val="00FE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18DEF"/>
  <w15:chartTrackingRefBased/>
  <w15:docId w15:val="{3610473E-18E1-42C7-8168-87914B525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C42"/>
    <w:pPr>
      <w:tabs>
        <w:tab w:val="left" w:pos="3068"/>
      </w:tabs>
      <w:spacing w:after="0" w:line="480" w:lineRule="auto"/>
      <w:ind w:firstLine="720"/>
    </w:pPr>
    <w:rPr>
      <w:rFonts w:ascii="Calibri" w:eastAsia="Calibri" w:hAnsi="Calibri" w:cs="Calibri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D35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58B"/>
    <w:rPr>
      <w:rFonts w:ascii="Calibri" w:eastAsia="Calibri" w:hAnsi="Calibri" w:cs="Calibri"/>
      <w:sz w:val="20"/>
      <w:szCs w:val="20"/>
      <w:highlight w:val="white"/>
    </w:rPr>
  </w:style>
  <w:style w:type="character" w:styleId="CommentReference">
    <w:name w:val="annotation reference"/>
    <w:basedOn w:val="DefaultParagraphFont"/>
    <w:uiPriority w:val="99"/>
    <w:semiHidden/>
    <w:unhideWhenUsed/>
    <w:rsid w:val="007D358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58B"/>
    <w:rPr>
      <w:rFonts w:ascii="Calibri" w:eastAsia="Calibri" w:hAnsi="Calibri" w:cs="Calibri"/>
      <w:b/>
      <w:bCs/>
      <w:sz w:val="20"/>
      <w:szCs w:val="20"/>
      <w:highlight w:val="white"/>
    </w:rPr>
  </w:style>
  <w:style w:type="table" w:styleId="TableGrid">
    <w:name w:val="Table Grid"/>
    <w:basedOn w:val="TableNormal"/>
    <w:uiPriority w:val="39"/>
    <w:rsid w:val="002962A0"/>
    <w:pPr>
      <w:tabs>
        <w:tab w:val="left" w:pos="3068"/>
      </w:tabs>
      <w:spacing w:after="0" w:line="240" w:lineRule="auto"/>
      <w:ind w:firstLine="720"/>
    </w:pPr>
    <w:rPr>
      <w:rFonts w:ascii="Calibri" w:eastAsia="Calibri" w:hAnsi="Calibri" w:cs="Calibri"/>
      <w:highlight w:val="whit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6617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0B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0BB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539E3"/>
    <w:pPr>
      <w:tabs>
        <w:tab w:val="clear" w:pos="3068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9E3"/>
    <w:rPr>
      <w:rFonts w:ascii="Calibri" w:eastAsia="Calibri" w:hAnsi="Calibri" w:cs="Calibri"/>
      <w:highlight w:val="white"/>
    </w:rPr>
  </w:style>
  <w:style w:type="paragraph" w:styleId="Footer">
    <w:name w:val="footer"/>
    <w:basedOn w:val="Normal"/>
    <w:link w:val="FooterChar"/>
    <w:uiPriority w:val="99"/>
    <w:unhideWhenUsed/>
    <w:rsid w:val="000539E3"/>
    <w:pPr>
      <w:tabs>
        <w:tab w:val="clear" w:pos="3068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9E3"/>
    <w:rPr>
      <w:rFonts w:ascii="Calibri" w:eastAsia="Calibri" w:hAnsi="Calibri" w:cs="Calibri"/>
      <w:highlight w:val="whit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76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760"/>
    <w:rPr>
      <w:rFonts w:ascii="Times New Roman" w:eastAsia="Calibri" w:hAnsi="Times New Roman" w:cs="Times New Roman"/>
      <w:sz w:val="18"/>
      <w:szCs w:val="18"/>
      <w:highlight w:val="white"/>
    </w:rPr>
  </w:style>
  <w:style w:type="paragraph" w:styleId="Revision">
    <w:name w:val="Revision"/>
    <w:hidden/>
    <w:uiPriority w:val="99"/>
    <w:semiHidden/>
    <w:rsid w:val="00977A92"/>
    <w:pPr>
      <w:spacing w:after="0" w:line="240" w:lineRule="auto"/>
    </w:pPr>
    <w:rPr>
      <w:rFonts w:ascii="Calibri" w:eastAsia="Calibri" w:hAnsi="Calibri" w:cs="Calibri"/>
      <w:highlight w:val="whit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71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070E4-7A79-0143-A440-7876DEBEC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6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Quinn</dc:creator>
  <cp:keywords/>
  <dc:description/>
  <cp:lastModifiedBy>Deepak Nayal</cp:lastModifiedBy>
  <cp:revision>36</cp:revision>
  <dcterms:created xsi:type="dcterms:W3CDTF">2024-05-15T18:24:00Z</dcterms:created>
  <dcterms:modified xsi:type="dcterms:W3CDTF">2025-05-21T07:17:00Z</dcterms:modified>
</cp:coreProperties>
</file>